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DAB405" w14:textId="19998EAB" w:rsidR="009D2E0D" w:rsidRPr="009D19D6" w:rsidRDefault="0053249E" w:rsidP="0053249E">
      <w:pPr>
        <w:jc w:val="center"/>
        <w:rPr>
          <w:rFonts w:ascii="Arial" w:hAnsi="Arial" w:cs="Arial"/>
          <w:sz w:val="24"/>
          <w:szCs w:val="24"/>
          <w:lang w:val="en-GB"/>
        </w:rPr>
      </w:pPr>
      <w:bookmarkStart w:id="0" w:name="_GoBack"/>
      <w:r w:rsidRPr="009D19D6">
        <w:rPr>
          <w:rFonts w:ascii="Arial" w:hAnsi="Arial" w:cs="Arial"/>
          <w:sz w:val="24"/>
          <w:szCs w:val="24"/>
          <w:lang w:val="en-GB"/>
        </w:rPr>
        <w:t>Table</w:t>
      </w:r>
      <w:r w:rsidR="00462EA0" w:rsidRPr="009D19D6">
        <w:rPr>
          <w:rFonts w:ascii="Arial" w:hAnsi="Arial" w:cs="Arial"/>
          <w:sz w:val="24"/>
          <w:szCs w:val="24"/>
          <w:lang w:val="en-GB"/>
        </w:rPr>
        <w:t xml:space="preserve"> 6</w:t>
      </w:r>
      <w:r w:rsidRPr="009D19D6">
        <w:rPr>
          <w:rFonts w:ascii="Arial" w:hAnsi="Arial" w:cs="Arial"/>
          <w:sz w:val="24"/>
          <w:szCs w:val="24"/>
          <w:lang w:val="en-GB"/>
        </w:rPr>
        <w:t>: Comparison of the stages of change</w:t>
      </w:r>
      <w:r w:rsidR="00AC018D" w:rsidRPr="009D19D6">
        <w:rPr>
          <w:rFonts w:ascii="Arial" w:hAnsi="Arial" w:cs="Arial"/>
          <w:sz w:val="24"/>
          <w:szCs w:val="24"/>
          <w:lang w:val="en-GB"/>
        </w:rPr>
        <w:t xml:space="preserve"> for</w:t>
      </w:r>
      <w:r w:rsidRPr="009D19D6">
        <w:rPr>
          <w:rFonts w:ascii="Arial" w:hAnsi="Arial" w:cs="Arial"/>
          <w:sz w:val="24"/>
          <w:szCs w:val="24"/>
          <w:lang w:val="en-GB"/>
        </w:rPr>
        <w:t xml:space="preserve"> the purchase of packaged food with warning labels </w:t>
      </w:r>
      <w:r w:rsidR="00AC018D" w:rsidRPr="009D19D6">
        <w:rPr>
          <w:rFonts w:ascii="Arial" w:hAnsi="Arial" w:cs="Arial"/>
          <w:sz w:val="24"/>
          <w:szCs w:val="24"/>
          <w:lang w:val="en-GB"/>
        </w:rPr>
        <w:t>by</w:t>
      </w:r>
      <w:r w:rsidRPr="009D19D6">
        <w:rPr>
          <w:rFonts w:ascii="Arial" w:hAnsi="Arial" w:cs="Arial"/>
          <w:sz w:val="24"/>
          <w:szCs w:val="24"/>
          <w:lang w:val="en-GB"/>
        </w:rPr>
        <w:t xml:space="preserve"> nutritional status</w:t>
      </w:r>
    </w:p>
    <w:bookmarkEnd w:id="0"/>
    <w:tbl>
      <w:tblPr>
        <w:tblStyle w:val="Tablaconcuadrcula"/>
        <w:tblW w:w="11259" w:type="dxa"/>
        <w:tblInd w:w="-1565" w:type="dxa"/>
        <w:tblLook w:val="04A0" w:firstRow="1" w:lastRow="0" w:firstColumn="1" w:lastColumn="0" w:noHBand="0" w:noVBand="1"/>
      </w:tblPr>
      <w:tblGrid>
        <w:gridCol w:w="2649"/>
        <w:gridCol w:w="1921"/>
        <w:gridCol w:w="1827"/>
        <w:gridCol w:w="1552"/>
        <w:gridCol w:w="1533"/>
        <w:gridCol w:w="1777"/>
      </w:tblGrid>
      <w:tr w:rsidR="009D2E0D" w:rsidRPr="001A76D2" w14:paraId="19D249F3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5C38FBDB" w14:textId="77777777" w:rsidR="009D2E0D" w:rsidRPr="0053249E" w:rsidRDefault="009D2E0D" w:rsidP="00AB00B6">
            <w:pPr>
              <w:rPr>
                <w:lang w:val="en-GB"/>
              </w:rPr>
            </w:pPr>
          </w:p>
        </w:tc>
        <w:tc>
          <w:tcPr>
            <w:tcW w:w="1921" w:type="dxa"/>
            <w:noWrap/>
            <w:hideMark/>
          </w:tcPr>
          <w:p w14:paraId="1122EACF" w14:textId="77777777" w:rsidR="009D2E0D" w:rsidRPr="0053249E" w:rsidRDefault="009D2E0D" w:rsidP="00AB00B6">
            <w:pPr>
              <w:rPr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0396D068" w14:textId="77777777" w:rsidR="009D2E0D" w:rsidRPr="001A76D2" w:rsidRDefault="009D2E0D" w:rsidP="00AB00B6">
            <w:proofErr w:type="spellStart"/>
            <w:r w:rsidRPr="001A76D2">
              <w:t>Precontemplation</w:t>
            </w:r>
            <w:proofErr w:type="spellEnd"/>
          </w:p>
        </w:tc>
        <w:tc>
          <w:tcPr>
            <w:tcW w:w="1552" w:type="dxa"/>
            <w:noWrap/>
            <w:hideMark/>
          </w:tcPr>
          <w:p w14:paraId="4BC5EB04" w14:textId="77777777" w:rsidR="009D2E0D" w:rsidRPr="001A76D2" w:rsidRDefault="009D2E0D" w:rsidP="00AB00B6">
            <w:proofErr w:type="spellStart"/>
            <w:r w:rsidRPr="001A76D2">
              <w:t>Contemplation</w:t>
            </w:r>
            <w:proofErr w:type="spellEnd"/>
          </w:p>
        </w:tc>
        <w:tc>
          <w:tcPr>
            <w:tcW w:w="1533" w:type="dxa"/>
            <w:noWrap/>
            <w:hideMark/>
          </w:tcPr>
          <w:p w14:paraId="02D5CC01" w14:textId="77777777" w:rsidR="009D2E0D" w:rsidRPr="001A76D2" w:rsidRDefault="009D2E0D" w:rsidP="00AB00B6">
            <w:proofErr w:type="spellStart"/>
            <w:r w:rsidRPr="001A76D2">
              <w:t>Preparation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for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action</w:t>
            </w:r>
            <w:proofErr w:type="spellEnd"/>
          </w:p>
        </w:tc>
        <w:tc>
          <w:tcPr>
            <w:tcW w:w="1777" w:type="dxa"/>
            <w:noWrap/>
            <w:hideMark/>
          </w:tcPr>
          <w:p w14:paraId="5EFFE3C8" w14:textId="77777777" w:rsidR="009D2E0D" w:rsidRPr="001A76D2" w:rsidRDefault="009D2E0D" w:rsidP="00AB00B6">
            <w:proofErr w:type="spellStart"/>
            <w:r w:rsidRPr="001A76D2">
              <w:t>Action</w:t>
            </w:r>
            <w:proofErr w:type="spellEnd"/>
          </w:p>
        </w:tc>
      </w:tr>
      <w:tr w:rsidR="009D2E0D" w:rsidRPr="001A76D2" w14:paraId="4F9EE2C8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336BB509" w14:textId="77777777" w:rsidR="009D2E0D" w:rsidRPr="001A76D2" w:rsidRDefault="009D2E0D" w:rsidP="00AB00B6">
            <w:proofErr w:type="spellStart"/>
            <w:r w:rsidRPr="001A76D2">
              <w:t>Sugar-sweetened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beverages</w:t>
            </w:r>
            <w:proofErr w:type="spellEnd"/>
            <w:r w:rsidRPr="001A76D2">
              <w:t xml:space="preserve"> </w:t>
            </w:r>
          </w:p>
        </w:tc>
        <w:tc>
          <w:tcPr>
            <w:tcW w:w="1921" w:type="dxa"/>
            <w:noWrap/>
            <w:hideMark/>
          </w:tcPr>
          <w:p w14:paraId="460CF83B" w14:textId="77777777" w:rsidR="009D2E0D" w:rsidRPr="001A76D2" w:rsidRDefault="009D2E0D" w:rsidP="00AB00B6">
            <w:r w:rsidRPr="001A76D2">
              <w:t>Normal</w:t>
            </w:r>
          </w:p>
        </w:tc>
        <w:tc>
          <w:tcPr>
            <w:tcW w:w="1827" w:type="dxa"/>
            <w:noWrap/>
            <w:hideMark/>
          </w:tcPr>
          <w:p w14:paraId="7A9BC0BA" w14:textId="77777777" w:rsidR="009D2E0D" w:rsidRPr="001A76D2" w:rsidRDefault="009D2E0D" w:rsidP="00AB00B6">
            <w:r w:rsidRPr="001A76D2">
              <w:t>821 (37.0)</w:t>
            </w:r>
          </w:p>
        </w:tc>
        <w:tc>
          <w:tcPr>
            <w:tcW w:w="1552" w:type="dxa"/>
            <w:noWrap/>
            <w:hideMark/>
          </w:tcPr>
          <w:p w14:paraId="443DA2D8" w14:textId="77777777" w:rsidR="009D2E0D" w:rsidRPr="001A76D2" w:rsidRDefault="009D2E0D" w:rsidP="00AB00B6">
            <w:r w:rsidRPr="001A76D2">
              <w:t>667 (30.1)</w:t>
            </w:r>
          </w:p>
        </w:tc>
        <w:tc>
          <w:tcPr>
            <w:tcW w:w="1533" w:type="dxa"/>
            <w:noWrap/>
            <w:hideMark/>
          </w:tcPr>
          <w:p w14:paraId="0B9D1B4D" w14:textId="77777777" w:rsidR="009D2E0D" w:rsidRPr="001A76D2" w:rsidRDefault="009D2E0D" w:rsidP="00AB00B6">
            <w:r w:rsidRPr="001A76D2">
              <w:t>361 (16.3)</w:t>
            </w:r>
          </w:p>
        </w:tc>
        <w:tc>
          <w:tcPr>
            <w:tcW w:w="1777" w:type="dxa"/>
            <w:noWrap/>
            <w:hideMark/>
          </w:tcPr>
          <w:p w14:paraId="252D22DB" w14:textId="77777777" w:rsidR="009D2E0D" w:rsidRPr="001A76D2" w:rsidRDefault="009D2E0D" w:rsidP="00AB00B6">
            <w:r w:rsidRPr="001A76D2">
              <w:t>369 (16.6)</w:t>
            </w:r>
          </w:p>
        </w:tc>
      </w:tr>
      <w:tr w:rsidR="009D2E0D" w:rsidRPr="001A76D2" w14:paraId="075C064E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1D6EE77A" w14:textId="77777777" w:rsidR="009D2E0D" w:rsidRPr="005E6F6C" w:rsidRDefault="009D2E0D" w:rsidP="00AB00B6">
            <w:pPr>
              <w:rPr>
                <w:lang w:val="en-GB"/>
              </w:rPr>
            </w:pPr>
            <w:r w:rsidRPr="005E6F6C">
              <w:rPr>
                <w:lang w:val="en-GB"/>
              </w:rPr>
              <w:t>Chi-Square Test, p value=</w:t>
            </w:r>
            <w:r w:rsidRPr="005E6F6C">
              <w:rPr>
                <w:b/>
                <w:bCs/>
                <w:lang w:val="en-GB"/>
              </w:rPr>
              <w:t>0.004</w:t>
            </w:r>
          </w:p>
        </w:tc>
        <w:tc>
          <w:tcPr>
            <w:tcW w:w="1921" w:type="dxa"/>
            <w:noWrap/>
            <w:hideMark/>
          </w:tcPr>
          <w:p w14:paraId="42B2FE79" w14:textId="77777777" w:rsidR="009D2E0D" w:rsidRPr="001A76D2" w:rsidRDefault="009D2E0D" w:rsidP="00AB00B6">
            <w:proofErr w:type="spellStart"/>
            <w:r w:rsidRPr="001A76D2">
              <w:t>Under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67D948EA" w14:textId="77777777" w:rsidR="009D2E0D" w:rsidRPr="001A76D2" w:rsidRDefault="009D2E0D" w:rsidP="00AB00B6">
            <w:r w:rsidRPr="001A76D2">
              <w:t>46 (38.7)</w:t>
            </w:r>
          </w:p>
        </w:tc>
        <w:tc>
          <w:tcPr>
            <w:tcW w:w="1552" w:type="dxa"/>
            <w:noWrap/>
            <w:hideMark/>
          </w:tcPr>
          <w:p w14:paraId="15CF1480" w14:textId="77777777" w:rsidR="009D2E0D" w:rsidRPr="001A76D2" w:rsidRDefault="009D2E0D" w:rsidP="00AB00B6">
            <w:r w:rsidRPr="001A76D2">
              <w:t>41 (34.5)</w:t>
            </w:r>
          </w:p>
        </w:tc>
        <w:tc>
          <w:tcPr>
            <w:tcW w:w="1533" w:type="dxa"/>
            <w:noWrap/>
            <w:hideMark/>
          </w:tcPr>
          <w:p w14:paraId="44521DA9" w14:textId="77777777" w:rsidR="009D2E0D" w:rsidRPr="001A76D2" w:rsidRDefault="009D2E0D" w:rsidP="00AB00B6">
            <w:r w:rsidRPr="001A76D2">
              <w:t>19 (16.0)</w:t>
            </w:r>
          </w:p>
        </w:tc>
        <w:tc>
          <w:tcPr>
            <w:tcW w:w="1777" w:type="dxa"/>
            <w:noWrap/>
            <w:hideMark/>
          </w:tcPr>
          <w:p w14:paraId="1D48A7DA" w14:textId="77777777" w:rsidR="009D2E0D" w:rsidRPr="001A76D2" w:rsidRDefault="009D2E0D" w:rsidP="00AB00B6">
            <w:r w:rsidRPr="001A76D2">
              <w:t>13 (10.9)</w:t>
            </w:r>
          </w:p>
        </w:tc>
      </w:tr>
      <w:tr w:rsidR="009D2E0D" w:rsidRPr="001A76D2" w14:paraId="0BB7A6FB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706A82F9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412F83D7" w14:textId="77777777" w:rsidR="009D2E0D" w:rsidRPr="001A76D2" w:rsidRDefault="009D2E0D" w:rsidP="00AB00B6">
            <w:proofErr w:type="spellStart"/>
            <w:r w:rsidRPr="001A76D2">
              <w:t>Over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56E1B2D5" w14:textId="77777777" w:rsidR="009D2E0D" w:rsidRPr="001A76D2" w:rsidRDefault="009D2E0D" w:rsidP="00AB00B6">
            <w:r w:rsidRPr="001A76D2">
              <w:t>327 (35.9)</w:t>
            </w:r>
          </w:p>
        </w:tc>
        <w:tc>
          <w:tcPr>
            <w:tcW w:w="1552" w:type="dxa"/>
            <w:noWrap/>
            <w:hideMark/>
          </w:tcPr>
          <w:p w14:paraId="2B968C84" w14:textId="77777777" w:rsidR="009D2E0D" w:rsidRPr="001A76D2" w:rsidRDefault="009D2E0D" w:rsidP="00AB00B6">
            <w:r w:rsidRPr="001A76D2">
              <w:t>254 (27.9)</w:t>
            </w:r>
          </w:p>
        </w:tc>
        <w:tc>
          <w:tcPr>
            <w:tcW w:w="1533" w:type="dxa"/>
            <w:noWrap/>
            <w:hideMark/>
          </w:tcPr>
          <w:p w14:paraId="49997673" w14:textId="77777777" w:rsidR="009D2E0D" w:rsidRPr="001A76D2" w:rsidRDefault="009D2E0D" w:rsidP="00AB00B6">
            <w:r w:rsidRPr="001A76D2">
              <w:t>173 (19.0)</w:t>
            </w:r>
          </w:p>
        </w:tc>
        <w:tc>
          <w:tcPr>
            <w:tcW w:w="1777" w:type="dxa"/>
            <w:noWrap/>
            <w:hideMark/>
          </w:tcPr>
          <w:p w14:paraId="1F61F318" w14:textId="77777777" w:rsidR="009D2E0D" w:rsidRPr="001A76D2" w:rsidRDefault="009D2E0D" w:rsidP="00AB00B6">
            <w:r w:rsidRPr="001A76D2">
              <w:t>158 (17.3)</w:t>
            </w:r>
          </w:p>
        </w:tc>
      </w:tr>
      <w:tr w:rsidR="009D2E0D" w:rsidRPr="001A76D2" w14:paraId="79960247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1F8D94B2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158E3C45" w14:textId="77777777" w:rsidR="009D2E0D" w:rsidRPr="001A76D2" w:rsidRDefault="009D2E0D" w:rsidP="00AB00B6">
            <w:proofErr w:type="spellStart"/>
            <w:r w:rsidRPr="001A76D2">
              <w:t>Obese</w:t>
            </w:r>
            <w:proofErr w:type="spellEnd"/>
            <w:r w:rsidRPr="001A76D2">
              <w:t xml:space="preserve"> </w:t>
            </w:r>
          </w:p>
        </w:tc>
        <w:tc>
          <w:tcPr>
            <w:tcW w:w="1827" w:type="dxa"/>
            <w:noWrap/>
            <w:hideMark/>
          </w:tcPr>
          <w:p w14:paraId="0CAAE11C" w14:textId="77777777" w:rsidR="009D2E0D" w:rsidRPr="001A76D2" w:rsidRDefault="009D2E0D" w:rsidP="00AB00B6">
            <w:r w:rsidRPr="001A76D2">
              <w:t>83 (30.4)</w:t>
            </w:r>
          </w:p>
        </w:tc>
        <w:tc>
          <w:tcPr>
            <w:tcW w:w="1552" w:type="dxa"/>
            <w:noWrap/>
            <w:hideMark/>
          </w:tcPr>
          <w:p w14:paraId="128AB1F0" w14:textId="77777777" w:rsidR="009D2E0D" w:rsidRPr="001A76D2" w:rsidRDefault="009D2E0D" w:rsidP="00AB00B6">
            <w:r w:rsidRPr="001A76D2">
              <w:t>101 (37.0)</w:t>
            </w:r>
          </w:p>
        </w:tc>
        <w:tc>
          <w:tcPr>
            <w:tcW w:w="1533" w:type="dxa"/>
            <w:noWrap/>
            <w:hideMark/>
          </w:tcPr>
          <w:p w14:paraId="6DD8F197" w14:textId="77777777" w:rsidR="009D2E0D" w:rsidRPr="001A76D2" w:rsidRDefault="009D2E0D" w:rsidP="00AB00B6">
            <w:r w:rsidRPr="001A76D2">
              <w:t>55 (20.1)</w:t>
            </w:r>
          </w:p>
        </w:tc>
        <w:tc>
          <w:tcPr>
            <w:tcW w:w="1777" w:type="dxa"/>
            <w:noWrap/>
            <w:hideMark/>
          </w:tcPr>
          <w:p w14:paraId="36B930E8" w14:textId="77777777" w:rsidR="009D2E0D" w:rsidRPr="001A76D2" w:rsidRDefault="009D2E0D" w:rsidP="00AB00B6">
            <w:r w:rsidRPr="001A76D2">
              <w:t>34 (12.5)</w:t>
            </w:r>
          </w:p>
        </w:tc>
      </w:tr>
      <w:tr w:rsidR="009D2E0D" w:rsidRPr="001A76D2" w14:paraId="42B496FD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0AE2615F" w14:textId="77777777" w:rsidR="009D2E0D" w:rsidRPr="001A76D2" w:rsidRDefault="009D2E0D" w:rsidP="00AB00B6">
            <w:r w:rsidRPr="001A76D2">
              <w:t xml:space="preserve">Juice </w:t>
            </w:r>
            <w:proofErr w:type="spellStart"/>
            <w:r w:rsidRPr="001A76D2">
              <w:t>with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sugar</w:t>
            </w:r>
            <w:proofErr w:type="spellEnd"/>
            <w:r w:rsidRPr="001A76D2">
              <w:t xml:space="preserve"> </w:t>
            </w:r>
          </w:p>
        </w:tc>
        <w:tc>
          <w:tcPr>
            <w:tcW w:w="1921" w:type="dxa"/>
            <w:noWrap/>
            <w:hideMark/>
          </w:tcPr>
          <w:p w14:paraId="29BE2B7E" w14:textId="77777777" w:rsidR="009D2E0D" w:rsidRPr="001A76D2" w:rsidRDefault="009D2E0D" w:rsidP="00AB00B6">
            <w:r w:rsidRPr="001A76D2">
              <w:t>Normal</w:t>
            </w:r>
          </w:p>
        </w:tc>
        <w:tc>
          <w:tcPr>
            <w:tcW w:w="1827" w:type="dxa"/>
            <w:noWrap/>
            <w:hideMark/>
          </w:tcPr>
          <w:p w14:paraId="7F973A2A" w14:textId="77777777" w:rsidR="009D2E0D" w:rsidRPr="001A76D2" w:rsidRDefault="009D2E0D" w:rsidP="00AB00B6">
            <w:r w:rsidRPr="001A76D2">
              <w:t>824 (37.1)</w:t>
            </w:r>
          </w:p>
        </w:tc>
        <w:tc>
          <w:tcPr>
            <w:tcW w:w="1552" w:type="dxa"/>
            <w:noWrap/>
            <w:hideMark/>
          </w:tcPr>
          <w:p w14:paraId="679F62B4" w14:textId="77777777" w:rsidR="009D2E0D" w:rsidRPr="001A76D2" w:rsidRDefault="009D2E0D" w:rsidP="00AB00B6">
            <w:r w:rsidRPr="001A76D2">
              <w:t>822 (37.0)</w:t>
            </w:r>
          </w:p>
        </w:tc>
        <w:tc>
          <w:tcPr>
            <w:tcW w:w="1533" w:type="dxa"/>
            <w:noWrap/>
            <w:hideMark/>
          </w:tcPr>
          <w:p w14:paraId="689A808F" w14:textId="77777777" w:rsidR="009D2E0D" w:rsidRPr="001A76D2" w:rsidRDefault="009D2E0D" w:rsidP="00AB00B6">
            <w:r w:rsidRPr="001A76D2">
              <w:t>362 (16.3)</w:t>
            </w:r>
          </w:p>
        </w:tc>
        <w:tc>
          <w:tcPr>
            <w:tcW w:w="1777" w:type="dxa"/>
            <w:noWrap/>
            <w:hideMark/>
          </w:tcPr>
          <w:p w14:paraId="0A42E0BE" w14:textId="77777777" w:rsidR="009D2E0D" w:rsidRPr="001A76D2" w:rsidRDefault="009D2E0D" w:rsidP="00AB00B6">
            <w:r w:rsidRPr="001A76D2">
              <w:t>214 (9.6)</w:t>
            </w:r>
          </w:p>
        </w:tc>
      </w:tr>
      <w:tr w:rsidR="009D2E0D" w:rsidRPr="001A76D2" w14:paraId="56ADC524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25114A11" w14:textId="77777777" w:rsidR="009D2E0D" w:rsidRPr="005E6F6C" w:rsidRDefault="009D2E0D" w:rsidP="00AB00B6">
            <w:pPr>
              <w:rPr>
                <w:lang w:val="en-GB"/>
              </w:rPr>
            </w:pPr>
            <w:r w:rsidRPr="005E6F6C">
              <w:rPr>
                <w:lang w:val="en-GB"/>
              </w:rPr>
              <w:t>Chi-Square Test, p value=0.244</w:t>
            </w:r>
          </w:p>
        </w:tc>
        <w:tc>
          <w:tcPr>
            <w:tcW w:w="1921" w:type="dxa"/>
            <w:noWrap/>
            <w:hideMark/>
          </w:tcPr>
          <w:p w14:paraId="23534612" w14:textId="77777777" w:rsidR="009D2E0D" w:rsidRPr="001A76D2" w:rsidRDefault="009D2E0D" w:rsidP="00AB00B6">
            <w:proofErr w:type="spellStart"/>
            <w:r w:rsidRPr="001A76D2">
              <w:t>Under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4CB3D67D" w14:textId="77777777" w:rsidR="009D2E0D" w:rsidRPr="001A76D2" w:rsidRDefault="009D2E0D" w:rsidP="00AB00B6">
            <w:r w:rsidRPr="001A76D2">
              <w:t>48 (40.0)</w:t>
            </w:r>
          </w:p>
        </w:tc>
        <w:tc>
          <w:tcPr>
            <w:tcW w:w="1552" w:type="dxa"/>
            <w:noWrap/>
            <w:hideMark/>
          </w:tcPr>
          <w:p w14:paraId="2A384ADC" w14:textId="77777777" w:rsidR="009D2E0D" w:rsidRPr="001A76D2" w:rsidRDefault="009D2E0D" w:rsidP="00AB00B6">
            <w:r w:rsidRPr="001A76D2">
              <w:t>45 (37.5)</w:t>
            </w:r>
          </w:p>
        </w:tc>
        <w:tc>
          <w:tcPr>
            <w:tcW w:w="1533" w:type="dxa"/>
            <w:noWrap/>
            <w:hideMark/>
          </w:tcPr>
          <w:p w14:paraId="4C9C9E68" w14:textId="77777777" w:rsidR="009D2E0D" w:rsidRPr="001A76D2" w:rsidRDefault="009D2E0D" w:rsidP="00AB00B6">
            <w:r w:rsidRPr="001A76D2">
              <w:t>14 (11.7)</w:t>
            </w:r>
          </w:p>
        </w:tc>
        <w:tc>
          <w:tcPr>
            <w:tcW w:w="1777" w:type="dxa"/>
            <w:noWrap/>
            <w:hideMark/>
          </w:tcPr>
          <w:p w14:paraId="2F75D65F" w14:textId="77777777" w:rsidR="009D2E0D" w:rsidRPr="001A76D2" w:rsidRDefault="009D2E0D" w:rsidP="00AB00B6">
            <w:r w:rsidRPr="001A76D2">
              <w:t>13 (10.8)</w:t>
            </w:r>
          </w:p>
        </w:tc>
      </w:tr>
      <w:tr w:rsidR="009D2E0D" w:rsidRPr="001A76D2" w14:paraId="1DDEF97F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6370CC9E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7966C1BB" w14:textId="77777777" w:rsidR="009D2E0D" w:rsidRPr="001A76D2" w:rsidRDefault="009D2E0D" w:rsidP="00AB00B6">
            <w:proofErr w:type="spellStart"/>
            <w:r w:rsidRPr="001A76D2">
              <w:t>Over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76231832" w14:textId="77777777" w:rsidR="009D2E0D" w:rsidRPr="001A76D2" w:rsidRDefault="009D2E0D" w:rsidP="00AB00B6">
            <w:r w:rsidRPr="001A76D2">
              <w:t>304 (34.3)</w:t>
            </w:r>
          </w:p>
        </w:tc>
        <w:tc>
          <w:tcPr>
            <w:tcW w:w="1552" w:type="dxa"/>
            <w:noWrap/>
            <w:hideMark/>
          </w:tcPr>
          <w:p w14:paraId="3B641A58" w14:textId="77777777" w:rsidR="009D2E0D" w:rsidRPr="001A76D2" w:rsidRDefault="009D2E0D" w:rsidP="00AB00B6">
            <w:r w:rsidRPr="001A76D2">
              <w:t>332 (37.5)</w:t>
            </w:r>
          </w:p>
        </w:tc>
        <w:tc>
          <w:tcPr>
            <w:tcW w:w="1533" w:type="dxa"/>
            <w:noWrap/>
            <w:hideMark/>
          </w:tcPr>
          <w:p w14:paraId="0A537644" w14:textId="77777777" w:rsidR="009D2E0D" w:rsidRPr="001A76D2" w:rsidRDefault="009D2E0D" w:rsidP="00AB00B6">
            <w:r w:rsidRPr="001A76D2">
              <w:t>156 (17.6)</w:t>
            </w:r>
          </w:p>
        </w:tc>
        <w:tc>
          <w:tcPr>
            <w:tcW w:w="1777" w:type="dxa"/>
            <w:noWrap/>
            <w:hideMark/>
          </w:tcPr>
          <w:p w14:paraId="3EECCF71" w14:textId="77777777" w:rsidR="009D2E0D" w:rsidRPr="001A76D2" w:rsidRDefault="009D2E0D" w:rsidP="00AB00B6">
            <w:r w:rsidRPr="001A76D2">
              <w:t>94 (10.6)</w:t>
            </w:r>
          </w:p>
        </w:tc>
      </w:tr>
      <w:tr w:rsidR="009D2E0D" w:rsidRPr="001A76D2" w14:paraId="31009592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0E162FA4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042E6A64" w14:textId="77777777" w:rsidR="009D2E0D" w:rsidRPr="001A76D2" w:rsidRDefault="009D2E0D" w:rsidP="00AB00B6">
            <w:proofErr w:type="spellStart"/>
            <w:r w:rsidRPr="001A76D2">
              <w:t>Obese</w:t>
            </w:r>
            <w:proofErr w:type="spellEnd"/>
            <w:r w:rsidRPr="001A76D2">
              <w:t xml:space="preserve"> </w:t>
            </w:r>
          </w:p>
        </w:tc>
        <w:tc>
          <w:tcPr>
            <w:tcW w:w="1827" w:type="dxa"/>
            <w:noWrap/>
            <w:hideMark/>
          </w:tcPr>
          <w:p w14:paraId="03B44092" w14:textId="77777777" w:rsidR="009D2E0D" w:rsidRPr="001A76D2" w:rsidRDefault="009D2E0D" w:rsidP="00AB00B6">
            <w:r w:rsidRPr="001A76D2">
              <w:t>93 (34.1)</w:t>
            </w:r>
          </w:p>
        </w:tc>
        <w:tc>
          <w:tcPr>
            <w:tcW w:w="1552" w:type="dxa"/>
            <w:noWrap/>
            <w:hideMark/>
          </w:tcPr>
          <w:p w14:paraId="351DC408" w14:textId="77777777" w:rsidR="009D2E0D" w:rsidRPr="001A76D2" w:rsidRDefault="009D2E0D" w:rsidP="00AB00B6">
            <w:r w:rsidRPr="001A76D2">
              <w:t>113 (41.4)</w:t>
            </w:r>
          </w:p>
        </w:tc>
        <w:tc>
          <w:tcPr>
            <w:tcW w:w="1533" w:type="dxa"/>
            <w:noWrap/>
            <w:hideMark/>
          </w:tcPr>
          <w:p w14:paraId="51F63A13" w14:textId="77777777" w:rsidR="009D2E0D" w:rsidRPr="001A76D2" w:rsidRDefault="009D2E0D" w:rsidP="00AB00B6">
            <w:r w:rsidRPr="001A76D2">
              <w:t>42 (15.4)</w:t>
            </w:r>
          </w:p>
        </w:tc>
        <w:tc>
          <w:tcPr>
            <w:tcW w:w="1777" w:type="dxa"/>
            <w:noWrap/>
            <w:hideMark/>
          </w:tcPr>
          <w:p w14:paraId="6E1EDC91" w14:textId="77777777" w:rsidR="009D2E0D" w:rsidRPr="001A76D2" w:rsidRDefault="009D2E0D" w:rsidP="00AB00B6">
            <w:r w:rsidRPr="001A76D2">
              <w:t>25 (9.2)</w:t>
            </w:r>
          </w:p>
        </w:tc>
      </w:tr>
      <w:tr w:rsidR="009D2E0D" w:rsidRPr="001A76D2" w14:paraId="3AA6C625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7E76D548" w14:textId="77777777" w:rsidR="009D2E0D" w:rsidRPr="001A76D2" w:rsidRDefault="009D2E0D" w:rsidP="00AB00B6">
            <w:r w:rsidRPr="001A76D2">
              <w:t>Cookies</w:t>
            </w:r>
          </w:p>
        </w:tc>
        <w:tc>
          <w:tcPr>
            <w:tcW w:w="1921" w:type="dxa"/>
            <w:noWrap/>
            <w:hideMark/>
          </w:tcPr>
          <w:p w14:paraId="2FE123CB" w14:textId="77777777" w:rsidR="009D2E0D" w:rsidRPr="001A76D2" w:rsidRDefault="009D2E0D" w:rsidP="00AB00B6">
            <w:r w:rsidRPr="001A76D2">
              <w:t>Normal</w:t>
            </w:r>
          </w:p>
        </w:tc>
        <w:tc>
          <w:tcPr>
            <w:tcW w:w="1827" w:type="dxa"/>
            <w:noWrap/>
            <w:hideMark/>
          </w:tcPr>
          <w:p w14:paraId="6B26E74E" w14:textId="77777777" w:rsidR="009D2E0D" w:rsidRPr="001A76D2" w:rsidRDefault="009D2E0D" w:rsidP="00AB00B6">
            <w:r w:rsidRPr="001A76D2">
              <w:t>824 (37.1)</w:t>
            </w:r>
          </w:p>
        </w:tc>
        <w:tc>
          <w:tcPr>
            <w:tcW w:w="1552" w:type="dxa"/>
            <w:noWrap/>
            <w:hideMark/>
          </w:tcPr>
          <w:p w14:paraId="4E847CE4" w14:textId="77777777" w:rsidR="009D2E0D" w:rsidRPr="001A76D2" w:rsidRDefault="009D2E0D" w:rsidP="00AB00B6">
            <w:r w:rsidRPr="001A76D2">
              <w:t>822 (37.0)</w:t>
            </w:r>
          </w:p>
        </w:tc>
        <w:tc>
          <w:tcPr>
            <w:tcW w:w="1533" w:type="dxa"/>
            <w:noWrap/>
            <w:hideMark/>
          </w:tcPr>
          <w:p w14:paraId="4BB823D9" w14:textId="77777777" w:rsidR="009D2E0D" w:rsidRPr="001A76D2" w:rsidRDefault="009D2E0D" w:rsidP="00AB00B6">
            <w:r w:rsidRPr="001A76D2">
              <w:t>362 (16.3)</w:t>
            </w:r>
          </w:p>
        </w:tc>
        <w:tc>
          <w:tcPr>
            <w:tcW w:w="1777" w:type="dxa"/>
            <w:noWrap/>
            <w:hideMark/>
          </w:tcPr>
          <w:p w14:paraId="724420AF" w14:textId="77777777" w:rsidR="009D2E0D" w:rsidRPr="001A76D2" w:rsidRDefault="009D2E0D" w:rsidP="00AB00B6">
            <w:r w:rsidRPr="001A76D2">
              <w:t>214 (9.6)</w:t>
            </w:r>
          </w:p>
        </w:tc>
      </w:tr>
      <w:tr w:rsidR="009D2E0D" w:rsidRPr="001A76D2" w14:paraId="125E3A09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2B0C5AED" w14:textId="77777777" w:rsidR="009D2E0D" w:rsidRPr="005E6F6C" w:rsidRDefault="009D2E0D" w:rsidP="00AB00B6">
            <w:pPr>
              <w:rPr>
                <w:lang w:val="en-GB"/>
              </w:rPr>
            </w:pPr>
            <w:r w:rsidRPr="005E6F6C">
              <w:rPr>
                <w:lang w:val="en-GB"/>
              </w:rPr>
              <w:t>Chi-Square Test, p value=0.226</w:t>
            </w:r>
          </w:p>
        </w:tc>
        <w:tc>
          <w:tcPr>
            <w:tcW w:w="1921" w:type="dxa"/>
            <w:noWrap/>
            <w:hideMark/>
          </w:tcPr>
          <w:p w14:paraId="1408F5A4" w14:textId="77777777" w:rsidR="009D2E0D" w:rsidRPr="001A76D2" w:rsidRDefault="009D2E0D" w:rsidP="00AB00B6">
            <w:proofErr w:type="spellStart"/>
            <w:r w:rsidRPr="001A76D2">
              <w:t>Under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36C44941" w14:textId="77777777" w:rsidR="009D2E0D" w:rsidRPr="001A76D2" w:rsidRDefault="009D2E0D" w:rsidP="00AB00B6">
            <w:r w:rsidRPr="001A76D2">
              <w:t>48 (39.7)</w:t>
            </w:r>
          </w:p>
        </w:tc>
        <w:tc>
          <w:tcPr>
            <w:tcW w:w="1552" w:type="dxa"/>
            <w:noWrap/>
            <w:hideMark/>
          </w:tcPr>
          <w:p w14:paraId="233B10B1" w14:textId="77777777" w:rsidR="009D2E0D" w:rsidRPr="001A76D2" w:rsidRDefault="009D2E0D" w:rsidP="00AB00B6">
            <w:r w:rsidRPr="001A76D2">
              <w:t>45 (37.2)</w:t>
            </w:r>
          </w:p>
        </w:tc>
        <w:tc>
          <w:tcPr>
            <w:tcW w:w="1533" w:type="dxa"/>
            <w:noWrap/>
            <w:hideMark/>
          </w:tcPr>
          <w:p w14:paraId="2BFC141E" w14:textId="77777777" w:rsidR="009D2E0D" w:rsidRPr="001A76D2" w:rsidRDefault="009D2E0D" w:rsidP="00AB00B6">
            <w:r w:rsidRPr="001A76D2">
              <w:t>14 (11.6)</w:t>
            </w:r>
          </w:p>
        </w:tc>
        <w:tc>
          <w:tcPr>
            <w:tcW w:w="1777" w:type="dxa"/>
            <w:noWrap/>
            <w:hideMark/>
          </w:tcPr>
          <w:p w14:paraId="009C971F" w14:textId="77777777" w:rsidR="009D2E0D" w:rsidRPr="001A76D2" w:rsidRDefault="009D2E0D" w:rsidP="00AB00B6">
            <w:r w:rsidRPr="001A76D2">
              <w:t>14 (11.6)</w:t>
            </w:r>
          </w:p>
        </w:tc>
      </w:tr>
      <w:tr w:rsidR="009D2E0D" w:rsidRPr="001A76D2" w14:paraId="1EE80647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43E52078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481B7F96" w14:textId="77777777" w:rsidR="009D2E0D" w:rsidRPr="001A76D2" w:rsidRDefault="009D2E0D" w:rsidP="00AB00B6">
            <w:proofErr w:type="spellStart"/>
            <w:r w:rsidRPr="001A76D2">
              <w:t>Over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61FA7382" w14:textId="77777777" w:rsidR="009D2E0D" w:rsidRPr="001A76D2" w:rsidRDefault="009D2E0D" w:rsidP="00AB00B6">
            <w:r w:rsidRPr="001A76D2">
              <w:t>304 (34.3)</w:t>
            </w:r>
          </w:p>
        </w:tc>
        <w:tc>
          <w:tcPr>
            <w:tcW w:w="1552" w:type="dxa"/>
            <w:noWrap/>
            <w:hideMark/>
          </w:tcPr>
          <w:p w14:paraId="602E3025" w14:textId="77777777" w:rsidR="009D2E0D" w:rsidRPr="001A76D2" w:rsidRDefault="009D2E0D" w:rsidP="00AB00B6">
            <w:r w:rsidRPr="001A76D2">
              <w:t>332 (37.5)</w:t>
            </w:r>
          </w:p>
        </w:tc>
        <w:tc>
          <w:tcPr>
            <w:tcW w:w="1533" w:type="dxa"/>
            <w:noWrap/>
            <w:hideMark/>
          </w:tcPr>
          <w:p w14:paraId="66F9E730" w14:textId="77777777" w:rsidR="009D2E0D" w:rsidRPr="001A76D2" w:rsidRDefault="009D2E0D" w:rsidP="00AB00B6">
            <w:r w:rsidRPr="001A76D2">
              <w:t>156 (17.6)</w:t>
            </w:r>
          </w:p>
        </w:tc>
        <w:tc>
          <w:tcPr>
            <w:tcW w:w="1777" w:type="dxa"/>
            <w:noWrap/>
            <w:hideMark/>
          </w:tcPr>
          <w:p w14:paraId="1C26FDEC" w14:textId="77777777" w:rsidR="009D2E0D" w:rsidRPr="001A76D2" w:rsidRDefault="009D2E0D" w:rsidP="00AB00B6">
            <w:r w:rsidRPr="001A76D2">
              <w:t>94 (10.6)</w:t>
            </w:r>
          </w:p>
        </w:tc>
      </w:tr>
      <w:tr w:rsidR="009D2E0D" w:rsidRPr="001A76D2" w14:paraId="75C8E6F4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46458678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744477AB" w14:textId="77777777" w:rsidR="009D2E0D" w:rsidRPr="001A76D2" w:rsidRDefault="009D2E0D" w:rsidP="00AB00B6">
            <w:proofErr w:type="spellStart"/>
            <w:r w:rsidRPr="001A76D2">
              <w:t>Obese</w:t>
            </w:r>
            <w:proofErr w:type="spellEnd"/>
            <w:r w:rsidRPr="001A76D2">
              <w:t xml:space="preserve"> </w:t>
            </w:r>
          </w:p>
        </w:tc>
        <w:tc>
          <w:tcPr>
            <w:tcW w:w="1827" w:type="dxa"/>
            <w:noWrap/>
            <w:hideMark/>
          </w:tcPr>
          <w:p w14:paraId="01AFBF4E" w14:textId="77777777" w:rsidR="009D2E0D" w:rsidRPr="001A76D2" w:rsidRDefault="009D2E0D" w:rsidP="00AB00B6">
            <w:r w:rsidRPr="001A76D2">
              <w:t>93 (34.1)</w:t>
            </w:r>
          </w:p>
        </w:tc>
        <w:tc>
          <w:tcPr>
            <w:tcW w:w="1552" w:type="dxa"/>
            <w:noWrap/>
            <w:hideMark/>
          </w:tcPr>
          <w:p w14:paraId="4E4AC144" w14:textId="77777777" w:rsidR="009D2E0D" w:rsidRPr="001A76D2" w:rsidRDefault="009D2E0D" w:rsidP="00AB00B6">
            <w:r w:rsidRPr="001A76D2">
              <w:t>113 (41.4)</w:t>
            </w:r>
          </w:p>
        </w:tc>
        <w:tc>
          <w:tcPr>
            <w:tcW w:w="1533" w:type="dxa"/>
            <w:noWrap/>
            <w:hideMark/>
          </w:tcPr>
          <w:p w14:paraId="24E534CF" w14:textId="77777777" w:rsidR="009D2E0D" w:rsidRPr="001A76D2" w:rsidRDefault="009D2E0D" w:rsidP="00AB00B6">
            <w:r w:rsidRPr="001A76D2">
              <w:t>42 (15.4)</w:t>
            </w:r>
          </w:p>
        </w:tc>
        <w:tc>
          <w:tcPr>
            <w:tcW w:w="1777" w:type="dxa"/>
            <w:noWrap/>
            <w:hideMark/>
          </w:tcPr>
          <w:p w14:paraId="0827B149" w14:textId="77777777" w:rsidR="009D2E0D" w:rsidRPr="001A76D2" w:rsidRDefault="009D2E0D" w:rsidP="00AB00B6">
            <w:r w:rsidRPr="001A76D2">
              <w:t>25 (9.2)</w:t>
            </w:r>
          </w:p>
        </w:tc>
      </w:tr>
      <w:tr w:rsidR="009D2E0D" w:rsidRPr="001A76D2" w14:paraId="005C8986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375109A4" w14:textId="77777777" w:rsidR="009D2E0D" w:rsidRPr="001A76D2" w:rsidRDefault="009D2E0D" w:rsidP="00AB00B6">
            <w:r w:rsidRPr="001A76D2">
              <w:t xml:space="preserve">Sweet snacks </w:t>
            </w:r>
          </w:p>
        </w:tc>
        <w:tc>
          <w:tcPr>
            <w:tcW w:w="1921" w:type="dxa"/>
            <w:noWrap/>
            <w:hideMark/>
          </w:tcPr>
          <w:p w14:paraId="3AEB9ABE" w14:textId="77777777" w:rsidR="009D2E0D" w:rsidRPr="001A76D2" w:rsidRDefault="009D2E0D" w:rsidP="00AB00B6">
            <w:r w:rsidRPr="001A76D2">
              <w:t>Normal</w:t>
            </w:r>
          </w:p>
        </w:tc>
        <w:tc>
          <w:tcPr>
            <w:tcW w:w="1827" w:type="dxa"/>
            <w:noWrap/>
            <w:hideMark/>
          </w:tcPr>
          <w:p w14:paraId="7B9C2D68" w14:textId="77777777" w:rsidR="009D2E0D" w:rsidRPr="001A76D2" w:rsidRDefault="009D2E0D" w:rsidP="00AB00B6">
            <w:r w:rsidRPr="001A76D2">
              <w:t>917 (38.8)</w:t>
            </w:r>
          </w:p>
        </w:tc>
        <w:tc>
          <w:tcPr>
            <w:tcW w:w="1552" w:type="dxa"/>
            <w:noWrap/>
            <w:hideMark/>
          </w:tcPr>
          <w:p w14:paraId="3186EC70" w14:textId="77777777" w:rsidR="009D2E0D" w:rsidRPr="001A76D2" w:rsidRDefault="009D2E0D" w:rsidP="00AB00B6">
            <w:r w:rsidRPr="001A76D2">
              <w:t>826 (35.0)</w:t>
            </w:r>
          </w:p>
        </w:tc>
        <w:tc>
          <w:tcPr>
            <w:tcW w:w="1533" w:type="dxa"/>
            <w:noWrap/>
            <w:hideMark/>
          </w:tcPr>
          <w:p w14:paraId="20294FB1" w14:textId="77777777" w:rsidR="009D2E0D" w:rsidRPr="001A76D2" w:rsidRDefault="009D2E0D" w:rsidP="00AB00B6">
            <w:r w:rsidRPr="001A76D2">
              <w:t>420 (17.8)</w:t>
            </w:r>
          </w:p>
        </w:tc>
        <w:tc>
          <w:tcPr>
            <w:tcW w:w="1777" w:type="dxa"/>
            <w:noWrap/>
            <w:hideMark/>
          </w:tcPr>
          <w:p w14:paraId="6BE30C52" w14:textId="77777777" w:rsidR="009D2E0D" w:rsidRPr="001A76D2" w:rsidRDefault="009D2E0D" w:rsidP="00AB00B6">
            <w:r w:rsidRPr="001A76D2">
              <w:t>199 (8.4)</w:t>
            </w:r>
          </w:p>
        </w:tc>
      </w:tr>
      <w:tr w:rsidR="009D2E0D" w:rsidRPr="001A76D2" w14:paraId="2E37A556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79148429" w14:textId="77777777" w:rsidR="009D2E0D" w:rsidRPr="005E6F6C" w:rsidRDefault="009D2E0D" w:rsidP="00AB00B6">
            <w:pPr>
              <w:rPr>
                <w:lang w:val="en-GB"/>
              </w:rPr>
            </w:pPr>
            <w:r w:rsidRPr="005E6F6C">
              <w:rPr>
                <w:lang w:val="en-GB"/>
              </w:rPr>
              <w:t>Chi-Square Test, p value=</w:t>
            </w:r>
            <w:r w:rsidRPr="005E6F6C">
              <w:rPr>
                <w:b/>
                <w:bCs/>
                <w:lang w:val="en-GB"/>
              </w:rPr>
              <w:t>0.004</w:t>
            </w:r>
          </w:p>
        </w:tc>
        <w:tc>
          <w:tcPr>
            <w:tcW w:w="1921" w:type="dxa"/>
            <w:noWrap/>
            <w:hideMark/>
          </w:tcPr>
          <w:p w14:paraId="231F18BA" w14:textId="77777777" w:rsidR="009D2E0D" w:rsidRPr="001A76D2" w:rsidRDefault="009D2E0D" w:rsidP="00AB00B6">
            <w:proofErr w:type="spellStart"/>
            <w:r w:rsidRPr="001A76D2">
              <w:t>Under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7B0454C9" w14:textId="77777777" w:rsidR="009D2E0D" w:rsidRPr="001A76D2" w:rsidRDefault="009D2E0D" w:rsidP="00AB00B6">
            <w:r w:rsidRPr="001A76D2">
              <w:t>63 (48.8)</w:t>
            </w:r>
          </w:p>
        </w:tc>
        <w:tc>
          <w:tcPr>
            <w:tcW w:w="1552" w:type="dxa"/>
            <w:noWrap/>
            <w:hideMark/>
          </w:tcPr>
          <w:p w14:paraId="70358C37" w14:textId="77777777" w:rsidR="009D2E0D" w:rsidRPr="001A76D2" w:rsidRDefault="009D2E0D" w:rsidP="00AB00B6">
            <w:r w:rsidRPr="001A76D2">
              <w:t>40  (31.0)</w:t>
            </w:r>
          </w:p>
        </w:tc>
        <w:tc>
          <w:tcPr>
            <w:tcW w:w="1533" w:type="dxa"/>
            <w:noWrap/>
            <w:hideMark/>
          </w:tcPr>
          <w:p w14:paraId="51511B15" w14:textId="77777777" w:rsidR="009D2E0D" w:rsidRPr="001A76D2" w:rsidRDefault="009D2E0D" w:rsidP="00AB00B6">
            <w:r w:rsidRPr="001A76D2">
              <w:t>12 (9.3)</w:t>
            </w:r>
          </w:p>
        </w:tc>
        <w:tc>
          <w:tcPr>
            <w:tcW w:w="1777" w:type="dxa"/>
            <w:noWrap/>
            <w:hideMark/>
          </w:tcPr>
          <w:p w14:paraId="2F88CD45" w14:textId="77777777" w:rsidR="009D2E0D" w:rsidRPr="001A76D2" w:rsidRDefault="009D2E0D" w:rsidP="00AB00B6">
            <w:r w:rsidRPr="001A76D2">
              <w:t>14 (10.4)</w:t>
            </w:r>
          </w:p>
        </w:tc>
      </w:tr>
      <w:tr w:rsidR="009D2E0D" w:rsidRPr="001A76D2" w14:paraId="0B338122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27CEA2D8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3D4A00B3" w14:textId="77777777" w:rsidR="009D2E0D" w:rsidRPr="001A76D2" w:rsidRDefault="009D2E0D" w:rsidP="00AB00B6">
            <w:proofErr w:type="spellStart"/>
            <w:r w:rsidRPr="001A76D2">
              <w:t>Over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5B09B0C3" w14:textId="77777777" w:rsidR="009D2E0D" w:rsidRPr="001A76D2" w:rsidRDefault="009D2E0D" w:rsidP="00AB00B6">
            <w:r w:rsidRPr="001A76D2">
              <w:t>312 (33.1)</w:t>
            </w:r>
          </w:p>
        </w:tc>
        <w:tc>
          <w:tcPr>
            <w:tcW w:w="1552" w:type="dxa"/>
            <w:noWrap/>
            <w:hideMark/>
          </w:tcPr>
          <w:p w14:paraId="1DCF0B99" w14:textId="77777777" w:rsidR="009D2E0D" w:rsidRPr="001A76D2" w:rsidRDefault="009D2E0D" w:rsidP="00AB00B6">
            <w:r w:rsidRPr="001A76D2">
              <w:t>364 (38.6)</w:t>
            </w:r>
          </w:p>
        </w:tc>
        <w:tc>
          <w:tcPr>
            <w:tcW w:w="1533" w:type="dxa"/>
            <w:noWrap/>
            <w:hideMark/>
          </w:tcPr>
          <w:p w14:paraId="2AFCAF7F" w14:textId="77777777" w:rsidR="009D2E0D" w:rsidRPr="001A76D2" w:rsidRDefault="009D2E0D" w:rsidP="00AB00B6">
            <w:r w:rsidRPr="001A76D2">
              <w:t>189 (20.0)</w:t>
            </w:r>
          </w:p>
        </w:tc>
        <w:tc>
          <w:tcPr>
            <w:tcW w:w="1777" w:type="dxa"/>
            <w:noWrap/>
            <w:hideMark/>
          </w:tcPr>
          <w:p w14:paraId="3AE5567B" w14:textId="77777777" w:rsidR="009D2E0D" w:rsidRPr="001A76D2" w:rsidRDefault="009D2E0D" w:rsidP="00AB00B6">
            <w:r w:rsidRPr="001A76D2">
              <w:t>78 (8.3)</w:t>
            </w:r>
          </w:p>
        </w:tc>
      </w:tr>
      <w:tr w:rsidR="009D2E0D" w:rsidRPr="001A76D2" w14:paraId="4844EDEF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51ED9DAA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23C651F6" w14:textId="77777777" w:rsidR="009D2E0D" w:rsidRPr="001A76D2" w:rsidRDefault="009D2E0D" w:rsidP="00AB00B6">
            <w:proofErr w:type="spellStart"/>
            <w:r w:rsidRPr="001A76D2">
              <w:t>Obese</w:t>
            </w:r>
            <w:proofErr w:type="spellEnd"/>
            <w:r w:rsidRPr="001A76D2">
              <w:t xml:space="preserve"> </w:t>
            </w:r>
          </w:p>
        </w:tc>
        <w:tc>
          <w:tcPr>
            <w:tcW w:w="1827" w:type="dxa"/>
            <w:noWrap/>
            <w:hideMark/>
          </w:tcPr>
          <w:p w14:paraId="0A42FD9F" w14:textId="77777777" w:rsidR="009D2E0D" w:rsidRPr="001A76D2" w:rsidRDefault="009D2E0D" w:rsidP="00AB00B6">
            <w:r w:rsidRPr="001A76D2">
              <w:t>100 (36.1)</w:t>
            </w:r>
          </w:p>
        </w:tc>
        <w:tc>
          <w:tcPr>
            <w:tcW w:w="1552" w:type="dxa"/>
            <w:noWrap/>
            <w:hideMark/>
          </w:tcPr>
          <w:p w14:paraId="47087987" w14:textId="77777777" w:rsidR="009D2E0D" w:rsidRPr="001A76D2" w:rsidRDefault="009D2E0D" w:rsidP="00AB00B6">
            <w:r w:rsidRPr="001A76D2">
              <w:t>98 (35.4)</w:t>
            </w:r>
          </w:p>
        </w:tc>
        <w:tc>
          <w:tcPr>
            <w:tcW w:w="1533" w:type="dxa"/>
            <w:noWrap/>
            <w:hideMark/>
          </w:tcPr>
          <w:p w14:paraId="2B2B15CC" w14:textId="77777777" w:rsidR="009D2E0D" w:rsidRPr="001A76D2" w:rsidRDefault="009D2E0D" w:rsidP="00AB00B6">
            <w:r w:rsidRPr="001A76D2">
              <w:t>47 (17.0)</w:t>
            </w:r>
          </w:p>
        </w:tc>
        <w:tc>
          <w:tcPr>
            <w:tcW w:w="1777" w:type="dxa"/>
            <w:noWrap/>
            <w:hideMark/>
          </w:tcPr>
          <w:p w14:paraId="2EF00036" w14:textId="77777777" w:rsidR="009D2E0D" w:rsidRPr="001A76D2" w:rsidRDefault="009D2E0D" w:rsidP="00AB00B6">
            <w:r w:rsidRPr="001A76D2">
              <w:t>32 (11.6)</w:t>
            </w:r>
          </w:p>
        </w:tc>
      </w:tr>
      <w:tr w:rsidR="009D2E0D" w:rsidRPr="001A76D2" w14:paraId="3F7393CE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1768CD42" w14:textId="77777777" w:rsidR="009D2E0D" w:rsidRPr="001A76D2" w:rsidRDefault="009D2E0D" w:rsidP="00AB00B6">
            <w:r w:rsidRPr="001A76D2">
              <w:t>Potato Chips</w:t>
            </w:r>
          </w:p>
        </w:tc>
        <w:tc>
          <w:tcPr>
            <w:tcW w:w="1921" w:type="dxa"/>
            <w:noWrap/>
            <w:hideMark/>
          </w:tcPr>
          <w:p w14:paraId="2A9711E1" w14:textId="77777777" w:rsidR="009D2E0D" w:rsidRPr="001A76D2" w:rsidRDefault="009D2E0D" w:rsidP="00AB00B6">
            <w:r w:rsidRPr="001A76D2">
              <w:t>Normal</w:t>
            </w:r>
          </w:p>
        </w:tc>
        <w:tc>
          <w:tcPr>
            <w:tcW w:w="1827" w:type="dxa"/>
            <w:noWrap/>
            <w:hideMark/>
          </w:tcPr>
          <w:p w14:paraId="0095A15C" w14:textId="77777777" w:rsidR="009D2E0D" w:rsidRPr="001A76D2" w:rsidRDefault="009D2E0D" w:rsidP="00AB00B6">
            <w:r w:rsidRPr="001A76D2">
              <w:t>898 (39.3)</w:t>
            </w:r>
          </w:p>
        </w:tc>
        <w:tc>
          <w:tcPr>
            <w:tcW w:w="1552" w:type="dxa"/>
            <w:noWrap/>
            <w:hideMark/>
          </w:tcPr>
          <w:p w14:paraId="075BF7E1" w14:textId="77777777" w:rsidR="009D2E0D" w:rsidRPr="001A76D2" w:rsidRDefault="009D2E0D" w:rsidP="00AB00B6">
            <w:r w:rsidRPr="001A76D2">
              <w:t>753 (33.0)</w:t>
            </w:r>
          </w:p>
        </w:tc>
        <w:tc>
          <w:tcPr>
            <w:tcW w:w="1533" w:type="dxa"/>
            <w:noWrap/>
            <w:hideMark/>
          </w:tcPr>
          <w:p w14:paraId="6E4121B8" w14:textId="77777777" w:rsidR="009D2E0D" w:rsidRPr="001A76D2" w:rsidRDefault="009D2E0D" w:rsidP="00AB00B6">
            <w:r w:rsidRPr="001A76D2">
              <w:t>378 (16.6)</w:t>
            </w:r>
          </w:p>
        </w:tc>
        <w:tc>
          <w:tcPr>
            <w:tcW w:w="1777" w:type="dxa"/>
            <w:noWrap/>
            <w:hideMark/>
          </w:tcPr>
          <w:p w14:paraId="53B770EA" w14:textId="77777777" w:rsidR="009D2E0D" w:rsidRPr="001A76D2" w:rsidRDefault="009D2E0D" w:rsidP="00AB00B6">
            <w:r w:rsidRPr="001A76D2">
              <w:t>254 (11.1)</w:t>
            </w:r>
          </w:p>
        </w:tc>
      </w:tr>
      <w:tr w:rsidR="009D2E0D" w:rsidRPr="001A76D2" w14:paraId="4739C353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4FFA14A9" w14:textId="77777777" w:rsidR="009D2E0D" w:rsidRPr="005E6F6C" w:rsidRDefault="009D2E0D" w:rsidP="00AB00B6">
            <w:pPr>
              <w:rPr>
                <w:lang w:val="en-GB"/>
              </w:rPr>
            </w:pPr>
            <w:r w:rsidRPr="005E6F6C">
              <w:rPr>
                <w:lang w:val="en-GB"/>
              </w:rPr>
              <w:t>Chi-Square Test, p value=</w:t>
            </w:r>
            <w:r w:rsidRPr="005E6F6C">
              <w:rPr>
                <w:b/>
                <w:bCs/>
                <w:lang w:val="en-GB"/>
              </w:rPr>
              <w:t>0.001</w:t>
            </w:r>
          </w:p>
        </w:tc>
        <w:tc>
          <w:tcPr>
            <w:tcW w:w="1921" w:type="dxa"/>
            <w:noWrap/>
            <w:hideMark/>
          </w:tcPr>
          <w:p w14:paraId="47F77488" w14:textId="77777777" w:rsidR="009D2E0D" w:rsidRPr="001A76D2" w:rsidRDefault="009D2E0D" w:rsidP="00AB00B6">
            <w:proofErr w:type="spellStart"/>
            <w:r w:rsidRPr="001A76D2">
              <w:t>Under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7B3E56C6" w14:textId="77777777" w:rsidR="009D2E0D" w:rsidRPr="001A76D2" w:rsidRDefault="009D2E0D" w:rsidP="00AB00B6">
            <w:r w:rsidRPr="001A76D2">
              <w:t>69 (55.2)</w:t>
            </w:r>
          </w:p>
        </w:tc>
        <w:tc>
          <w:tcPr>
            <w:tcW w:w="1552" w:type="dxa"/>
            <w:noWrap/>
            <w:hideMark/>
          </w:tcPr>
          <w:p w14:paraId="2193F42D" w14:textId="77777777" w:rsidR="009D2E0D" w:rsidRPr="001A76D2" w:rsidRDefault="009D2E0D" w:rsidP="00AB00B6">
            <w:r w:rsidRPr="001A76D2">
              <w:t>25 (20.0)</w:t>
            </w:r>
          </w:p>
        </w:tc>
        <w:tc>
          <w:tcPr>
            <w:tcW w:w="1533" w:type="dxa"/>
            <w:noWrap/>
            <w:hideMark/>
          </w:tcPr>
          <w:p w14:paraId="440B1AC5" w14:textId="77777777" w:rsidR="009D2E0D" w:rsidRPr="001A76D2" w:rsidRDefault="009D2E0D" w:rsidP="00AB00B6">
            <w:r w:rsidRPr="001A76D2">
              <w:t>20 (16.0)</w:t>
            </w:r>
          </w:p>
        </w:tc>
        <w:tc>
          <w:tcPr>
            <w:tcW w:w="1777" w:type="dxa"/>
            <w:noWrap/>
            <w:hideMark/>
          </w:tcPr>
          <w:p w14:paraId="790EC8C9" w14:textId="77777777" w:rsidR="009D2E0D" w:rsidRPr="001A76D2" w:rsidRDefault="009D2E0D" w:rsidP="00AB00B6">
            <w:r w:rsidRPr="001A76D2">
              <w:t>11 (8.8)</w:t>
            </w:r>
          </w:p>
        </w:tc>
      </w:tr>
      <w:tr w:rsidR="009D2E0D" w:rsidRPr="001A76D2" w14:paraId="0146F86D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0E072E2F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44836B2F" w14:textId="77777777" w:rsidR="009D2E0D" w:rsidRPr="001A76D2" w:rsidRDefault="009D2E0D" w:rsidP="00AB00B6">
            <w:proofErr w:type="spellStart"/>
            <w:r w:rsidRPr="001A76D2">
              <w:t>Over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00B3C710" w14:textId="77777777" w:rsidR="009D2E0D" w:rsidRPr="001A76D2" w:rsidRDefault="009D2E0D" w:rsidP="00AB00B6">
            <w:r w:rsidRPr="001A76D2">
              <w:t>318 (35.1)</w:t>
            </w:r>
          </w:p>
        </w:tc>
        <w:tc>
          <w:tcPr>
            <w:tcW w:w="1552" w:type="dxa"/>
            <w:noWrap/>
            <w:hideMark/>
          </w:tcPr>
          <w:p w14:paraId="0BE87440" w14:textId="77777777" w:rsidR="009D2E0D" w:rsidRPr="001A76D2" w:rsidRDefault="009D2E0D" w:rsidP="00AB00B6">
            <w:r w:rsidRPr="001A76D2">
              <w:t>338 (37.3)</w:t>
            </w:r>
          </w:p>
        </w:tc>
        <w:tc>
          <w:tcPr>
            <w:tcW w:w="1533" w:type="dxa"/>
            <w:noWrap/>
            <w:hideMark/>
          </w:tcPr>
          <w:p w14:paraId="6FC08102" w14:textId="77777777" w:rsidR="009D2E0D" w:rsidRPr="001A76D2" w:rsidRDefault="009D2E0D" w:rsidP="00AB00B6">
            <w:r w:rsidRPr="001A76D2">
              <w:t>173 (19.2)</w:t>
            </w:r>
          </w:p>
        </w:tc>
        <w:tc>
          <w:tcPr>
            <w:tcW w:w="1777" w:type="dxa"/>
            <w:noWrap/>
            <w:hideMark/>
          </w:tcPr>
          <w:p w14:paraId="47221330" w14:textId="77777777" w:rsidR="009D2E0D" w:rsidRPr="001A76D2" w:rsidRDefault="009D2E0D" w:rsidP="00AB00B6">
            <w:r w:rsidRPr="001A76D2">
              <w:t>78 (8.6)</w:t>
            </w:r>
          </w:p>
        </w:tc>
      </w:tr>
      <w:tr w:rsidR="009D2E0D" w:rsidRPr="001A76D2" w14:paraId="17A571C1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1AB514DD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2FEE1CA8" w14:textId="77777777" w:rsidR="009D2E0D" w:rsidRPr="001A76D2" w:rsidRDefault="009D2E0D" w:rsidP="00AB00B6">
            <w:proofErr w:type="spellStart"/>
            <w:r w:rsidRPr="001A76D2">
              <w:t>Obese</w:t>
            </w:r>
            <w:proofErr w:type="spellEnd"/>
            <w:r w:rsidRPr="001A76D2">
              <w:t xml:space="preserve"> </w:t>
            </w:r>
          </w:p>
        </w:tc>
        <w:tc>
          <w:tcPr>
            <w:tcW w:w="1827" w:type="dxa"/>
            <w:noWrap/>
            <w:hideMark/>
          </w:tcPr>
          <w:p w14:paraId="5CCE2B1D" w14:textId="77777777" w:rsidR="009D2E0D" w:rsidRPr="001A76D2" w:rsidRDefault="009D2E0D" w:rsidP="00AB00B6">
            <w:r w:rsidRPr="001A76D2">
              <w:t>86 (34.4)</w:t>
            </w:r>
          </w:p>
        </w:tc>
        <w:tc>
          <w:tcPr>
            <w:tcW w:w="1552" w:type="dxa"/>
            <w:noWrap/>
            <w:hideMark/>
          </w:tcPr>
          <w:p w14:paraId="6C58E411" w14:textId="77777777" w:rsidR="009D2E0D" w:rsidRPr="001A76D2" w:rsidRDefault="009D2E0D" w:rsidP="00AB00B6">
            <w:r w:rsidRPr="001A76D2">
              <w:t>92 (36.8)</w:t>
            </w:r>
          </w:p>
        </w:tc>
        <w:tc>
          <w:tcPr>
            <w:tcW w:w="1533" w:type="dxa"/>
            <w:noWrap/>
            <w:hideMark/>
          </w:tcPr>
          <w:p w14:paraId="29325152" w14:textId="77777777" w:rsidR="009D2E0D" w:rsidRPr="001A76D2" w:rsidRDefault="009D2E0D" w:rsidP="00AB00B6">
            <w:r w:rsidRPr="001A76D2">
              <w:t>48 (19.2)</w:t>
            </w:r>
          </w:p>
        </w:tc>
        <w:tc>
          <w:tcPr>
            <w:tcW w:w="1777" w:type="dxa"/>
            <w:noWrap/>
            <w:hideMark/>
          </w:tcPr>
          <w:p w14:paraId="0A66750F" w14:textId="77777777" w:rsidR="009D2E0D" w:rsidRPr="001A76D2" w:rsidRDefault="009D2E0D" w:rsidP="00AB00B6">
            <w:r w:rsidRPr="001A76D2">
              <w:t>24 (9.6)</w:t>
            </w:r>
          </w:p>
        </w:tc>
      </w:tr>
      <w:tr w:rsidR="009D2E0D" w:rsidRPr="001A76D2" w14:paraId="44051BF3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4109C085" w14:textId="77777777" w:rsidR="009D2E0D" w:rsidRPr="001A76D2" w:rsidRDefault="009D2E0D" w:rsidP="00AB00B6">
            <w:proofErr w:type="spellStart"/>
            <w:r w:rsidRPr="001A76D2">
              <w:t>Cured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meats</w:t>
            </w:r>
            <w:proofErr w:type="spellEnd"/>
            <w:r w:rsidRPr="001A76D2">
              <w:t xml:space="preserve"> and </w:t>
            </w:r>
            <w:proofErr w:type="spellStart"/>
            <w:r w:rsidRPr="001A76D2">
              <w:t>sausages</w:t>
            </w:r>
            <w:proofErr w:type="spellEnd"/>
            <w:r w:rsidRPr="001A76D2">
              <w:t xml:space="preserve"> </w:t>
            </w:r>
          </w:p>
        </w:tc>
        <w:tc>
          <w:tcPr>
            <w:tcW w:w="1921" w:type="dxa"/>
            <w:noWrap/>
            <w:hideMark/>
          </w:tcPr>
          <w:p w14:paraId="2E2B8C21" w14:textId="77777777" w:rsidR="009D2E0D" w:rsidRPr="001A76D2" w:rsidRDefault="009D2E0D" w:rsidP="00AB00B6">
            <w:r w:rsidRPr="001A76D2">
              <w:t>Normal</w:t>
            </w:r>
          </w:p>
        </w:tc>
        <w:tc>
          <w:tcPr>
            <w:tcW w:w="1827" w:type="dxa"/>
            <w:noWrap/>
            <w:hideMark/>
          </w:tcPr>
          <w:p w14:paraId="57AB9159" w14:textId="77777777" w:rsidR="009D2E0D" w:rsidRPr="001A76D2" w:rsidRDefault="009D2E0D" w:rsidP="00AB00B6">
            <w:r w:rsidRPr="001A76D2">
              <w:t>874 (40.7)</w:t>
            </w:r>
          </w:p>
        </w:tc>
        <w:tc>
          <w:tcPr>
            <w:tcW w:w="1552" w:type="dxa"/>
            <w:noWrap/>
            <w:hideMark/>
          </w:tcPr>
          <w:p w14:paraId="6BF3E87C" w14:textId="77777777" w:rsidR="009D2E0D" w:rsidRPr="001A76D2" w:rsidRDefault="009D2E0D" w:rsidP="00AB00B6">
            <w:r w:rsidRPr="001A76D2">
              <w:t>753 (35.1)</w:t>
            </w:r>
          </w:p>
        </w:tc>
        <w:tc>
          <w:tcPr>
            <w:tcW w:w="1533" w:type="dxa"/>
            <w:noWrap/>
            <w:hideMark/>
          </w:tcPr>
          <w:p w14:paraId="072ABF22" w14:textId="77777777" w:rsidR="009D2E0D" w:rsidRPr="001A76D2" w:rsidRDefault="009D2E0D" w:rsidP="00AB00B6">
            <w:r w:rsidRPr="001A76D2">
              <w:t>330 (15.4)</w:t>
            </w:r>
          </w:p>
        </w:tc>
        <w:tc>
          <w:tcPr>
            <w:tcW w:w="1777" w:type="dxa"/>
            <w:noWrap/>
            <w:hideMark/>
          </w:tcPr>
          <w:p w14:paraId="0DF325FD" w14:textId="77777777" w:rsidR="009D2E0D" w:rsidRPr="001A76D2" w:rsidRDefault="009D2E0D" w:rsidP="00AB00B6">
            <w:r w:rsidRPr="001A76D2">
              <w:t>189 (8.8)</w:t>
            </w:r>
          </w:p>
        </w:tc>
      </w:tr>
      <w:tr w:rsidR="009D2E0D" w:rsidRPr="001A76D2" w14:paraId="1C602B9C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130E063B" w14:textId="77777777" w:rsidR="009D2E0D" w:rsidRPr="005E6F6C" w:rsidRDefault="009D2E0D" w:rsidP="00AB00B6">
            <w:pPr>
              <w:rPr>
                <w:lang w:val="en-GB"/>
              </w:rPr>
            </w:pPr>
            <w:r w:rsidRPr="005E6F6C">
              <w:rPr>
                <w:lang w:val="en-GB"/>
              </w:rPr>
              <w:t>Chi-Square Test, p value=</w:t>
            </w:r>
            <w:r w:rsidRPr="005E6F6C">
              <w:rPr>
                <w:b/>
                <w:bCs/>
                <w:lang w:val="en-GB"/>
              </w:rPr>
              <w:t>0.001</w:t>
            </w:r>
          </w:p>
        </w:tc>
        <w:tc>
          <w:tcPr>
            <w:tcW w:w="1921" w:type="dxa"/>
            <w:noWrap/>
            <w:hideMark/>
          </w:tcPr>
          <w:p w14:paraId="1C11CDD1" w14:textId="77777777" w:rsidR="009D2E0D" w:rsidRPr="001A76D2" w:rsidRDefault="009D2E0D" w:rsidP="00AB00B6">
            <w:proofErr w:type="spellStart"/>
            <w:r w:rsidRPr="001A76D2">
              <w:t>Under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7211903B" w14:textId="77777777" w:rsidR="009D2E0D" w:rsidRPr="001A76D2" w:rsidRDefault="009D2E0D" w:rsidP="00AB00B6">
            <w:r w:rsidRPr="001A76D2">
              <w:t>57 (50.4)</w:t>
            </w:r>
          </w:p>
        </w:tc>
        <w:tc>
          <w:tcPr>
            <w:tcW w:w="1552" w:type="dxa"/>
            <w:noWrap/>
            <w:hideMark/>
          </w:tcPr>
          <w:p w14:paraId="26D72850" w14:textId="77777777" w:rsidR="009D2E0D" w:rsidRPr="001A76D2" w:rsidRDefault="009D2E0D" w:rsidP="00AB00B6">
            <w:r w:rsidRPr="001A76D2">
              <w:t>32 (28.3)</w:t>
            </w:r>
          </w:p>
        </w:tc>
        <w:tc>
          <w:tcPr>
            <w:tcW w:w="1533" w:type="dxa"/>
            <w:noWrap/>
            <w:hideMark/>
          </w:tcPr>
          <w:p w14:paraId="273248B9" w14:textId="77777777" w:rsidR="009D2E0D" w:rsidRPr="001A76D2" w:rsidRDefault="009D2E0D" w:rsidP="00AB00B6">
            <w:r w:rsidRPr="001A76D2">
              <w:t>14 (12.4)</w:t>
            </w:r>
          </w:p>
        </w:tc>
        <w:tc>
          <w:tcPr>
            <w:tcW w:w="1777" w:type="dxa"/>
            <w:noWrap/>
            <w:hideMark/>
          </w:tcPr>
          <w:p w14:paraId="4F1CBBDF" w14:textId="77777777" w:rsidR="009D2E0D" w:rsidRPr="001A76D2" w:rsidRDefault="009D2E0D" w:rsidP="00AB00B6">
            <w:r w:rsidRPr="001A76D2">
              <w:t>10 (8.8)</w:t>
            </w:r>
          </w:p>
        </w:tc>
      </w:tr>
      <w:tr w:rsidR="009D2E0D" w:rsidRPr="001A76D2" w14:paraId="741866BF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3075D218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3309B511" w14:textId="77777777" w:rsidR="009D2E0D" w:rsidRPr="001A76D2" w:rsidRDefault="009D2E0D" w:rsidP="00AB00B6">
            <w:proofErr w:type="spellStart"/>
            <w:r w:rsidRPr="001A76D2">
              <w:t>Over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1674188E" w14:textId="77777777" w:rsidR="009D2E0D" w:rsidRPr="001A76D2" w:rsidRDefault="009D2E0D" w:rsidP="00AB00B6">
            <w:r w:rsidRPr="001A76D2">
              <w:t>351 (38.4)</w:t>
            </w:r>
          </w:p>
        </w:tc>
        <w:tc>
          <w:tcPr>
            <w:tcW w:w="1552" w:type="dxa"/>
            <w:noWrap/>
            <w:hideMark/>
          </w:tcPr>
          <w:p w14:paraId="7EDECF15" w14:textId="77777777" w:rsidR="009D2E0D" w:rsidRPr="001A76D2" w:rsidRDefault="009D2E0D" w:rsidP="00AB00B6">
            <w:r w:rsidRPr="001A76D2">
              <w:t>333 (36.4)</w:t>
            </w:r>
          </w:p>
        </w:tc>
        <w:tc>
          <w:tcPr>
            <w:tcW w:w="1533" w:type="dxa"/>
            <w:noWrap/>
            <w:hideMark/>
          </w:tcPr>
          <w:p w14:paraId="44BB4E1E" w14:textId="77777777" w:rsidR="009D2E0D" w:rsidRPr="001A76D2" w:rsidRDefault="009D2E0D" w:rsidP="00AB00B6">
            <w:r w:rsidRPr="001A76D2">
              <w:t>152 (16.6)</w:t>
            </w:r>
          </w:p>
        </w:tc>
        <w:tc>
          <w:tcPr>
            <w:tcW w:w="1777" w:type="dxa"/>
            <w:noWrap/>
            <w:hideMark/>
          </w:tcPr>
          <w:p w14:paraId="60B0A78B" w14:textId="77777777" w:rsidR="009D2E0D" w:rsidRPr="001A76D2" w:rsidRDefault="009D2E0D" w:rsidP="00AB00B6">
            <w:r w:rsidRPr="001A76D2">
              <w:t>79 (8.6)</w:t>
            </w:r>
          </w:p>
        </w:tc>
      </w:tr>
      <w:tr w:rsidR="009D2E0D" w:rsidRPr="001A76D2" w14:paraId="18DD379B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672A92C3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674D39E6" w14:textId="77777777" w:rsidR="009D2E0D" w:rsidRPr="001A76D2" w:rsidRDefault="009D2E0D" w:rsidP="00AB00B6">
            <w:proofErr w:type="spellStart"/>
            <w:r w:rsidRPr="001A76D2">
              <w:t>Obese</w:t>
            </w:r>
            <w:proofErr w:type="spellEnd"/>
            <w:r w:rsidRPr="001A76D2">
              <w:t xml:space="preserve"> </w:t>
            </w:r>
          </w:p>
        </w:tc>
        <w:tc>
          <w:tcPr>
            <w:tcW w:w="1827" w:type="dxa"/>
            <w:noWrap/>
            <w:hideMark/>
          </w:tcPr>
          <w:p w14:paraId="18B31E73" w14:textId="77777777" w:rsidR="009D2E0D" w:rsidRPr="001A76D2" w:rsidRDefault="009D2E0D" w:rsidP="00AB00B6">
            <w:r w:rsidRPr="001A76D2">
              <w:t>104 (37.4)</w:t>
            </w:r>
          </w:p>
        </w:tc>
        <w:tc>
          <w:tcPr>
            <w:tcW w:w="1552" w:type="dxa"/>
            <w:noWrap/>
            <w:hideMark/>
          </w:tcPr>
          <w:p w14:paraId="2AA3D8DA" w14:textId="77777777" w:rsidR="009D2E0D" w:rsidRPr="001A76D2" w:rsidRDefault="009D2E0D" w:rsidP="00AB00B6">
            <w:r w:rsidRPr="001A76D2">
              <w:t>108 (38.8)</w:t>
            </w:r>
          </w:p>
        </w:tc>
        <w:tc>
          <w:tcPr>
            <w:tcW w:w="1533" w:type="dxa"/>
            <w:noWrap/>
            <w:hideMark/>
          </w:tcPr>
          <w:p w14:paraId="6AC2EA13" w14:textId="77777777" w:rsidR="009D2E0D" w:rsidRPr="001A76D2" w:rsidRDefault="009D2E0D" w:rsidP="00AB00B6">
            <w:r w:rsidRPr="001A76D2">
              <w:t>46 (16.5)</w:t>
            </w:r>
          </w:p>
        </w:tc>
        <w:tc>
          <w:tcPr>
            <w:tcW w:w="1777" w:type="dxa"/>
            <w:noWrap/>
            <w:hideMark/>
          </w:tcPr>
          <w:p w14:paraId="529AD4A9" w14:textId="77777777" w:rsidR="009D2E0D" w:rsidRPr="001A76D2" w:rsidRDefault="009D2E0D" w:rsidP="00AB00B6">
            <w:r w:rsidRPr="001A76D2">
              <w:t>20 (7.2)</w:t>
            </w:r>
          </w:p>
        </w:tc>
      </w:tr>
      <w:tr w:rsidR="009D2E0D" w:rsidRPr="001A76D2" w14:paraId="59BCD487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79AAF179" w14:textId="77777777" w:rsidR="009D2E0D" w:rsidRPr="001A76D2" w:rsidRDefault="009D2E0D" w:rsidP="00AB00B6">
            <w:proofErr w:type="spellStart"/>
            <w:r w:rsidRPr="001A76D2">
              <w:t>Instant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soups</w:t>
            </w:r>
            <w:proofErr w:type="spellEnd"/>
            <w:r w:rsidRPr="001A76D2">
              <w:t xml:space="preserve"> </w:t>
            </w:r>
          </w:p>
        </w:tc>
        <w:tc>
          <w:tcPr>
            <w:tcW w:w="1921" w:type="dxa"/>
            <w:noWrap/>
            <w:hideMark/>
          </w:tcPr>
          <w:p w14:paraId="2DFEA9B1" w14:textId="77777777" w:rsidR="009D2E0D" w:rsidRPr="001A76D2" w:rsidRDefault="009D2E0D" w:rsidP="00AB00B6">
            <w:r w:rsidRPr="001A76D2">
              <w:t>Normal</w:t>
            </w:r>
          </w:p>
        </w:tc>
        <w:tc>
          <w:tcPr>
            <w:tcW w:w="1827" w:type="dxa"/>
            <w:noWrap/>
            <w:hideMark/>
          </w:tcPr>
          <w:p w14:paraId="1DC0B329" w14:textId="77777777" w:rsidR="009D2E0D" w:rsidRPr="001A76D2" w:rsidRDefault="009D2E0D" w:rsidP="00AB00B6">
            <w:r w:rsidRPr="001A76D2">
              <w:t>891 (51.3)</w:t>
            </w:r>
          </w:p>
        </w:tc>
        <w:tc>
          <w:tcPr>
            <w:tcW w:w="1552" w:type="dxa"/>
            <w:noWrap/>
            <w:hideMark/>
          </w:tcPr>
          <w:p w14:paraId="04A5E6CB" w14:textId="77777777" w:rsidR="009D2E0D" w:rsidRPr="001A76D2" w:rsidRDefault="009D2E0D" w:rsidP="00AB00B6">
            <w:r w:rsidRPr="001A76D2">
              <w:t>460 (26.5)</w:t>
            </w:r>
          </w:p>
        </w:tc>
        <w:tc>
          <w:tcPr>
            <w:tcW w:w="1533" w:type="dxa"/>
            <w:noWrap/>
            <w:hideMark/>
          </w:tcPr>
          <w:p w14:paraId="6B93A461" w14:textId="77777777" w:rsidR="009D2E0D" w:rsidRPr="001A76D2" w:rsidRDefault="009D2E0D" w:rsidP="00AB00B6">
            <w:r w:rsidRPr="001A76D2">
              <w:t>211 (12.2)</w:t>
            </w:r>
          </w:p>
        </w:tc>
        <w:tc>
          <w:tcPr>
            <w:tcW w:w="1777" w:type="dxa"/>
            <w:noWrap/>
            <w:hideMark/>
          </w:tcPr>
          <w:p w14:paraId="1A1604A4" w14:textId="77777777" w:rsidR="009D2E0D" w:rsidRPr="001A76D2" w:rsidRDefault="009D2E0D" w:rsidP="00AB00B6">
            <w:r w:rsidRPr="001A76D2">
              <w:t>174 (10.0)</w:t>
            </w:r>
          </w:p>
        </w:tc>
      </w:tr>
      <w:tr w:rsidR="009D2E0D" w:rsidRPr="001A76D2" w14:paraId="69F68168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3C322DCA" w14:textId="77777777" w:rsidR="009D2E0D" w:rsidRPr="005E6F6C" w:rsidRDefault="009D2E0D" w:rsidP="00AB00B6">
            <w:pPr>
              <w:rPr>
                <w:lang w:val="en-GB"/>
              </w:rPr>
            </w:pPr>
            <w:r w:rsidRPr="005E6F6C">
              <w:rPr>
                <w:lang w:val="en-GB"/>
              </w:rPr>
              <w:t>Chi-Square Test, p value=0.955</w:t>
            </w:r>
          </w:p>
        </w:tc>
        <w:tc>
          <w:tcPr>
            <w:tcW w:w="1921" w:type="dxa"/>
            <w:noWrap/>
            <w:hideMark/>
          </w:tcPr>
          <w:p w14:paraId="6C1363B0" w14:textId="77777777" w:rsidR="009D2E0D" w:rsidRPr="001A76D2" w:rsidRDefault="009D2E0D" w:rsidP="00AB00B6">
            <w:proofErr w:type="spellStart"/>
            <w:r w:rsidRPr="001A76D2">
              <w:t>Under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3EE457D1" w14:textId="77777777" w:rsidR="009D2E0D" w:rsidRPr="001A76D2" w:rsidRDefault="009D2E0D" w:rsidP="00AB00B6">
            <w:r w:rsidRPr="001A76D2">
              <w:t>49 (50.5)</w:t>
            </w:r>
          </w:p>
        </w:tc>
        <w:tc>
          <w:tcPr>
            <w:tcW w:w="1552" w:type="dxa"/>
            <w:noWrap/>
            <w:hideMark/>
          </w:tcPr>
          <w:p w14:paraId="5909B096" w14:textId="77777777" w:rsidR="009D2E0D" w:rsidRPr="001A76D2" w:rsidRDefault="009D2E0D" w:rsidP="00AB00B6">
            <w:r w:rsidRPr="001A76D2">
              <w:t>29 (29.9)</w:t>
            </w:r>
          </w:p>
        </w:tc>
        <w:tc>
          <w:tcPr>
            <w:tcW w:w="1533" w:type="dxa"/>
            <w:noWrap/>
            <w:hideMark/>
          </w:tcPr>
          <w:p w14:paraId="63C84527" w14:textId="77777777" w:rsidR="009D2E0D" w:rsidRPr="001A76D2" w:rsidRDefault="009D2E0D" w:rsidP="00AB00B6">
            <w:r w:rsidRPr="001A76D2">
              <w:t>11 (11.3)</w:t>
            </w:r>
          </w:p>
        </w:tc>
        <w:tc>
          <w:tcPr>
            <w:tcW w:w="1777" w:type="dxa"/>
            <w:noWrap/>
            <w:hideMark/>
          </w:tcPr>
          <w:p w14:paraId="1511E122" w14:textId="77777777" w:rsidR="009D2E0D" w:rsidRPr="001A76D2" w:rsidRDefault="009D2E0D" w:rsidP="00AB00B6">
            <w:r w:rsidRPr="001A76D2">
              <w:t>8 (8.2)</w:t>
            </w:r>
          </w:p>
        </w:tc>
      </w:tr>
      <w:tr w:rsidR="009D2E0D" w:rsidRPr="001A76D2" w14:paraId="7652F368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30CF6B7E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205B8C27" w14:textId="77777777" w:rsidR="009D2E0D" w:rsidRPr="001A76D2" w:rsidRDefault="009D2E0D" w:rsidP="00AB00B6">
            <w:proofErr w:type="spellStart"/>
            <w:r w:rsidRPr="001A76D2">
              <w:t>Over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731C83AA" w14:textId="77777777" w:rsidR="009D2E0D" w:rsidRPr="001A76D2" w:rsidRDefault="009D2E0D" w:rsidP="00AB00B6">
            <w:r w:rsidRPr="001A76D2">
              <w:t>368 (51.0)</w:t>
            </w:r>
          </w:p>
        </w:tc>
        <w:tc>
          <w:tcPr>
            <w:tcW w:w="1552" w:type="dxa"/>
            <w:noWrap/>
            <w:hideMark/>
          </w:tcPr>
          <w:p w14:paraId="27F4063F" w14:textId="77777777" w:rsidR="009D2E0D" w:rsidRPr="001A76D2" w:rsidRDefault="009D2E0D" w:rsidP="00AB00B6">
            <w:r w:rsidRPr="001A76D2">
              <w:t>199 (27.6)</w:t>
            </w:r>
          </w:p>
        </w:tc>
        <w:tc>
          <w:tcPr>
            <w:tcW w:w="1533" w:type="dxa"/>
            <w:noWrap/>
            <w:hideMark/>
          </w:tcPr>
          <w:p w14:paraId="57A07188" w14:textId="77777777" w:rsidR="009D2E0D" w:rsidRPr="001A76D2" w:rsidRDefault="009D2E0D" w:rsidP="00AB00B6">
            <w:r w:rsidRPr="001A76D2">
              <w:t>79 (11.0)</w:t>
            </w:r>
          </w:p>
        </w:tc>
        <w:tc>
          <w:tcPr>
            <w:tcW w:w="1777" w:type="dxa"/>
            <w:noWrap/>
            <w:hideMark/>
          </w:tcPr>
          <w:p w14:paraId="413055A8" w14:textId="77777777" w:rsidR="009D2E0D" w:rsidRPr="001A76D2" w:rsidRDefault="009D2E0D" w:rsidP="00AB00B6">
            <w:r w:rsidRPr="001A76D2">
              <w:t>75 (10.4)</w:t>
            </w:r>
          </w:p>
        </w:tc>
      </w:tr>
      <w:tr w:rsidR="009D2E0D" w:rsidRPr="001A76D2" w14:paraId="607F73BF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6750D3C4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22D8F121" w14:textId="77777777" w:rsidR="009D2E0D" w:rsidRPr="001A76D2" w:rsidRDefault="009D2E0D" w:rsidP="00AB00B6">
            <w:proofErr w:type="spellStart"/>
            <w:r w:rsidRPr="001A76D2">
              <w:t>Obese</w:t>
            </w:r>
            <w:proofErr w:type="spellEnd"/>
            <w:r w:rsidRPr="001A76D2">
              <w:t xml:space="preserve"> </w:t>
            </w:r>
          </w:p>
        </w:tc>
        <w:tc>
          <w:tcPr>
            <w:tcW w:w="1827" w:type="dxa"/>
            <w:noWrap/>
            <w:hideMark/>
          </w:tcPr>
          <w:p w14:paraId="77A73A2E" w14:textId="77777777" w:rsidR="009D2E0D" w:rsidRPr="001A76D2" w:rsidRDefault="009D2E0D" w:rsidP="00AB00B6">
            <w:r w:rsidRPr="001A76D2">
              <w:t>103 (51.2)</w:t>
            </w:r>
          </w:p>
        </w:tc>
        <w:tc>
          <w:tcPr>
            <w:tcW w:w="1552" w:type="dxa"/>
            <w:noWrap/>
            <w:hideMark/>
          </w:tcPr>
          <w:p w14:paraId="656FE394" w14:textId="77777777" w:rsidR="009D2E0D" w:rsidRPr="001A76D2" w:rsidRDefault="009D2E0D" w:rsidP="00AB00B6">
            <w:r w:rsidRPr="001A76D2">
              <w:t>55 (27.4)</w:t>
            </w:r>
          </w:p>
        </w:tc>
        <w:tc>
          <w:tcPr>
            <w:tcW w:w="1533" w:type="dxa"/>
            <w:noWrap/>
            <w:hideMark/>
          </w:tcPr>
          <w:p w14:paraId="107AA220" w14:textId="77777777" w:rsidR="009D2E0D" w:rsidRPr="001A76D2" w:rsidRDefault="009D2E0D" w:rsidP="00AB00B6">
            <w:r w:rsidRPr="001A76D2">
              <w:t>25 (12.4)</w:t>
            </w:r>
          </w:p>
        </w:tc>
        <w:tc>
          <w:tcPr>
            <w:tcW w:w="1777" w:type="dxa"/>
            <w:noWrap/>
            <w:hideMark/>
          </w:tcPr>
          <w:p w14:paraId="4BAA54AE" w14:textId="77777777" w:rsidR="009D2E0D" w:rsidRPr="001A76D2" w:rsidRDefault="009D2E0D" w:rsidP="00AB00B6">
            <w:r w:rsidRPr="001A76D2">
              <w:t>18 (9.0)</w:t>
            </w:r>
          </w:p>
        </w:tc>
      </w:tr>
      <w:tr w:rsidR="009D2E0D" w:rsidRPr="001A76D2" w14:paraId="42018772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14884CBE" w14:textId="77777777" w:rsidR="009D2E0D" w:rsidRPr="001A76D2" w:rsidRDefault="009D2E0D" w:rsidP="00AB00B6">
            <w:r w:rsidRPr="001A76D2">
              <w:t>Chocolate</w:t>
            </w:r>
          </w:p>
        </w:tc>
        <w:tc>
          <w:tcPr>
            <w:tcW w:w="1921" w:type="dxa"/>
            <w:noWrap/>
            <w:hideMark/>
          </w:tcPr>
          <w:p w14:paraId="4BF4CD25" w14:textId="77777777" w:rsidR="009D2E0D" w:rsidRPr="001A76D2" w:rsidRDefault="009D2E0D" w:rsidP="00AB00B6">
            <w:r w:rsidRPr="001A76D2">
              <w:t>Normal</w:t>
            </w:r>
          </w:p>
        </w:tc>
        <w:tc>
          <w:tcPr>
            <w:tcW w:w="1827" w:type="dxa"/>
            <w:noWrap/>
            <w:hideMark/>
          </w:tcPr>
          <w:p w14:paraId="096EE028" w14:textId="77777777" w:rsidR="009D2E0D" w:rsidRPr="001A76D2" w:rsidRDefault="009D2E0D" w:rsidP="00AB00B6">
            <w:r w:rsidRPr="001A76D2">
              <w:t>1245 (50.0)</w:t>
            </w:r>
          </w:p>
        </w:tc>
        <w:tc>
          <w:tcPr>
            <w:tcW w:w="1552" w:type="dxa"/>
            <w:noWrap/>
            <w:hideMark/>
          </w:tcPr>
          <w:p w14:paraId="7D9A1E97" w14:textId="77777777" w:rsidR="009D2E0D" w:rsidRPr="001A76D2" w:rsidRDefault="009D2E0D" w:rsidP="00AB00B6">
            <w:r w:rsidRPr="001A76D2">
              <w:t>811 (32.6)</w:t>
            </w:r>
          </w:p>
        </w:tc>
        <w:tc>
          <w:tcPr>
            <w:tcW w:w="1533" w:type="dxa"/>
            <w:noWrap/>
            <w:hideMark/>
          </w:tcPr>
          <w:p w14:paraId="1C9492AD" w14:textId="77777777" w:rsidR="009D2E0D" w:rsidRPr="001A76D2" w:rsidRDefault="009D2E0D" w:rsidP="00AB00B6">
            <w:r w:rsidRPr="001A76D2">
              <w:t>291 (11.7)</w:t>
            </w:r>
          </w:p>
        </w:tc>
        <w:tc>
          <w:tcPr>
            <w:tcW w:w="1777" w:type="dxa"/>
            <w:noWrap/>
            <w:hideMark/>
          </w:tcPr>
          <w:p w14:paraId="0ACBA83B" w14:textId="77777777" w:rsidR="009D2E0D" w:rsidRPr="001A76D2" w:rsidRDefault="009D2E0D" w:rsidP="00AB00B6">
            <w:r w:rsidRPr="001A76D2">
              <w:t>141 (5.7)</w:t>
            </w:r>
          </w:p>
        </w:tc>
      </w:tr>
      <w:tr w:rsidR="009D2E0D" w:rsidRPr="001A76D2" w14:paraId="2988C849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4FB5FA1A" w14:textId="77777777" w:rsidR="009D2E0D" w:rsidRPr="005E6F6C" w:rsidRDefault="009D2E0D" w:rsidP="00AB00B6">
            <w:pPr>
              <w:rPr>
                <w:lang w:val="en-GB"/>
              </w:rPr>
            </w:pPr>
            <w:r w:rsidRPr="005E6F6C">
              <w:rPr>
                <w:lang w:val="en-GB"/>
              </w:rPr>
              <w:lastRenderedPageBreak/>
              <w:t>Chi-Square Test, p value=</w:t>
            </w:r>
            <w:r w:rsidRPr="005E6F6C">
              <w:rPr>
                <w:b/>
                <w:bCs/>
                <w:lang w:val="en-GB"/>
              </w:rPr>
              <w:t>0.025</w:t>
            </w:r>
          </w:p>
        </w:tc>
        <w:tc>
          <w:tcPr>
            <w:tcW w:w="1921" w:type="dxa"/>
            <w:noWrap/>
            <w:hideMark/>
          </w:tcPr>
          <w:p w14:paraId="1348A18C" w14:textId="77777777" w:rsidR="009D2E0D" w:rsidRPr="001A76D2" w:rsidRDefault="009D2E0D" w:rsidP="00AB00B6">
            <w:proofErr w:type="spellStart"/>
            <w:r w:rsidRPr="001A76D2">
              <w:t>Under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646A3320" w14:textId="77777777" w:rsidR="009D2E0D" w:rsidRPr="001A76D2" w:rsidRDefault="009D2E0D" w:rsidP="00AB00B6">
            <w:r w:rsidRPr="001A76D2">
              <w:t>73 (56.2)</w:t>
            </w:r>
          </w:p>
        </w:tc>
        <w:tc>
          <w:tcPr>
            <w:tcW w:w="1552" w:type="dxa"/>
            <w:noWrap/>
            <w:hideMark/>
          </w:tcPr>
          <w:p w14:paraId="59384677" w14:textId="77777777" w:rsidR="009D2E0D" w:rsidRPr="001A76D2" w:rsidRDefault="009D2E0D" w:rsidP="00AB00B6">
            <w:r w:rsidRPr="001A76D2">
              <w:t>30 (23.1)</w:t>
            </w:r>
          </w:p>
        </w:tc>
        <w:tc>
          <w:tcPr>
            <w:tcW w:w="1533" w:type="dxa"/>
            <w:noWrap/>
            <w:hideMark/>
          </w:tcPr>
          <w:p w14:paraId="5EF41606" w14:textId="77777777" w:rsidR="009D2E0D" w:rsidRPr="001A76D2" w:rsidRDefault="009D2E0D" w:rsidP="00AB00B6">
            <w:r w:rsidRPr="001A76D2">
              <w:t>19 (14.6)</w:t>
            </w:r>
          </w:p>
        </w:tc>
        <w:tc>
          <w:tcPr>
            <w:tcW w:w="1777" w:type="dxa"/>
            <w:noWrap/>
            <w:hideMark/>
          </w:tcPr>
          <w:p w14:paraId="54FDD95E" w14:textId="77777777" w:rsidR="009D2E0D" w:rsidRPr="001A76D2" w:rsidRDefault="009D2E0D" w:rsidP="00AB00B6">
            <w:r w:rsidRPr="001A76D2">
              <w:t>8 (6.2)</w:t>
            </w:r>
          </w:p>
        </w:tc>
      </w:tr>
      <w:tr w:rsidR="009D2E0D" w:rsidRPr="001A76D2" w14:paraId="67C4F925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7F7869E3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498333B5" w14:textId="77777777" w:rsidR="009D2E0D" w:rsidRPr="001A76D2" w:rsidRDefault="009D2E0D" w:rsidP="00AB00B6">
            <w:proofErr w:type="spellStart"/>
            <w:r w:rsidRPr="001A76D2">
              <w:t>Over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4963858A" w14:textId="77777777" w:rsidR="009D2E0D" w:rsidRPr="001A76D2" w:rsidRDefault="009D2E0D" w:rsidP="00AB00B6">
            <w:r w:rsidRPr="001A76D2">
              <w:t>435 (44.1)</w:t>
            </w:r>
          </w:p>
        </w:tc>
        <w:tc>
          <w:tcPr>
            <w:tcW w:w="1552" w:type="dxa"/>
            <w:noWrap/>
            <w:hideMark/>
          </w:tcPr>
          <w:p w14:paraId="0A06D05C" w14:textId="77777777" w:rsidR="009D2E0D" w:rsidRPr="001A76D2" w:rsidRDefault="009D2E0D" w:rsidP="00AB00B6">
            <w:r w:rsidRPr="001A76D2">
              <w:t>348 (35.3)</w:t>
            </w:r>
          </w:p>
        </w:tc>
        <w:tc>
          <w:tcPr>
            <w:tcW w:w="1533" w:type="dxa"/>
            <w:noWrap/>
            <w:hideMark/>
          </w:tcPr>
          <w:p w14:paraId="42740900" w14:textId="77777777" w:rsidR="009D2E0D" w:rsidRPr="001A76D2" w:rsidRDefault="009D2E0D" w:rsidP="00AB00B6">
            <w:r w:rsidRPr="001A76D2">
              <w:t>153 (15.5)</w:t>
            </w:r>
          </w:p>
        </w:tc>
        <w:tc>
          <w:tcPr>
            <w:tcW w:w="1777" w:type="dxa"/>
            <w:noWrap/>
            <w:hideMark/>
          </w:tcPr>
          <w:p w14:paraId="788A2BF3" w14:textId="77777777" w:rsidR="009D2E0D" w:rsidRPr="001A76D2" w:rsidRDefault="009D2E0D" w:rsidP="00AB00B6">
            <w:r w:rsidRPr="001A76D2">
              <w:t>51 (5.2)</w:t>
            </w:r>
          </w:p>
        </w:tc>
      </w:tr>
      <w:tr w:rsidR="009D2E0D" w:rsidRPr="001A76D2" w14:paraId="2D5070C0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0A96E1A1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595A8127" w14:textId="77777777" w:rsidR="009D2E0D" w:rsidRPr="001A76D2" w:rsidRDefault="009D2E0D" w:rsidP="00AB00B6">
            <w:proofErr w:type="spellStart"/>
            <w:r w:rsidRPr="001A76D2">
              <w:t>Obese</w:t>
            </w:r>
            <w:proofErr w:type="spellEnd"/>
            <w:r w:rsidRPr="001A76D2">
              <w:t xml:space="preserve"> </w:t>
            </w:r>
          </w:p>
        </w:tc>
        <w:tc>
          <w:tcPr>
            <w:tcW w:w="1827" w:type="dxa"/>
            <w:noWrap/>
            <w:hideMark/>
          </w:tcPr>
          <w:p w14:paraId="0019A0B2" w14:textId="77777777" w:rsidR="009D2E0D" w:rsidRPr="001A76D2" w:rsidRDefault="009D2E0D" w:rsidP="00AB00B6">
            <w:r w:rsidRPr="001A76D2">
              <w:t>135 (46.7)</w:t>
            </w:r>
          </w:p>
        </w:tc>
        <w:tc>
          <w:tcPr>
            <w:tcW w:w="1552" w:type="dxa"/>
            <w:noWrap/>
            <w:hideMark/>
          </w:tcPr>
          <w:p w14:paraId="723672E0" w14:textId="77777777" w:rsidR="009D2E0D" w:rsidRPr="001A76D2" w:rsidRDefault="009D2E0D" w:rsidP="00AB00B6">
            <w:r w:rsidRPr="001A76D2">
              <w:t>94 (32.5)</w:t>
            </w:r>
          </w:p>
        </w:tc>
        <w:tc>
          <w:tcPr>
            <w:tcW w:w="1533" w:type="dxa"/>
            <w:noWrap/>
            <w:hideMark/>
          </w:tcPr>
          <w:p w14:paraId="2DE1EDA5" w14:textId="77777777" w:rsidR="009D2E0D" w:rsidRPr="001A76D2" w:rsidRDefault="009D2E0D" w:rsidP="00AB00B6">
            <w:r w:rsidRPr="001A76D2">
              <w:t>42 (14.5)</w:t>
            </w:r>
          </w:p>
        </w:tc>
        <w:tc>
          <w:tcPr>
            <w:tcW w:w="1777" w:type="dxa"/>
            <w:noWrap/>
            <w:hideMark/>
          </w:tcPr>
          <w:p w14:paraId="4F669434" w14:textId="77777777" w:rsidR="009D2E0D" w:rsidRPr="001A76D2" w:rsidRDefault="009D2E0D" w:rsidP="00AB00B6">
            <w:r w:rsidRPr="001A76D2">
              <w:t>18 (6.2)</w:t>
            </w:r>
          </w:p>
        </w:tc>
      </w:tr>
      <w:tr w:rsidR="009D2E0D" w:rsidRPr="001A76D2" w14:paraId="0823BAFC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020231C6" w14:textId="77777777" w:rsidR="009D2E0D" w:rsidRPr="001A76D2" w:rsidRDefault="009D2E0D" w:rsidP="00AB00B6">
            <w:r w:rsidRPr="001A76D2">
              <w:t xml:space="preserve">Ice </w:t>
            </w:r>
            <w:proofErr w:type="spellStart"/>
            <w:r w:rsidRPr="001A76D2">
              <w:t>cream</w:t>
            </w:r>
            <w:proofErr w:type="spellEnd"/>
          </w:p>
        </w:tc>
        <w:tc>
          <w:tcPr>
            <w:tcW w:w="1921" w:type="dxa"/>
            <w:noWrap/>
            <w:hideMark/>
          </w:tcPr>
          <w:p w14:paraId="293C1900" w14:textId="77777777" w:rsidR="009D2E0D" w:rsidRPr="001A76D2" w:rsidRDefault="009D2E0D" w:rsidP="00AB00B6">
            <w:r w:rsidRPr="001A76D2">
              <w:t>Normal</w:t>
            </w:r>
          </w:p>
        </w:tc>
        <w:tc>
          <w:tcPr>
            <w:tcW w:w="1827" w:type="dxa"/>
            <w:noWrap/>
            <w:hideMark/>
          </w:tcPr>
          <w:p w14:paraId="0197E4F4" w14:textId="77777777" w:rsidR="009D2E0D" w:rsidRPr="001A76D2" w:rsidRDefault="009D2E0D" w:rsidP="00AB00B6">
            <w:r w:rsidRPr="001A76D2">
              <w:t>1034 (43.5)</w:t>
            </w:r>
          </w:p>
        </w:tc>
        <w:tc>
          <w:tcPr>
            <w:tcW w:w="1552" w:type="dxa"/>
            <w:noWrap/>
            <w:hideMark/>
          </w:tcPr>
          <w:p w14:paraId="3B3727DA" w14:textId="77777777" w:rsidR="009D2E0D" w:rsidRPr="001A76D2" w:rsidRDefault="009D2E0D" w:rsidP="00AB00B6">
            <w:r w:rsidRPr="001A76D2">
              <w:t>842 (35.4)</w:t>
            </w:r>
          </w:p>
        </w:tc>
        <w:tc>
          <w:tcPr>
            <w:tcW w:w="1533" w:type="dxa"/>
            <w:noWrap/>
            <w:hideMark/>
          </w:tcPr>
          <w:p w14:paraId="4E00AD6A" w14:textId="77777777" w:rsidR="009D2E0D" w:rsidRPr="001A76D2" w:rsidRDefault="009D2E0D" w:rsidP="00AB00B6">
            <w:r w:rsidRPr="001A76D2">
              <w:t>325 (13.7)</w:t>
            </w:r>
          </w:p>
        </w:tc>
        <w:tc>
          <w:tcPr>
            <w:tcW w:w="1777" w:type="dxa"/>
            <w:noWrap/>
            <w:hideMark/>
          </w:tcPr>
          <w:p w14:paraId="0B098AEF" w14:textId="77777777" w:rsidR="009D2E0D" w:rsidRPr="001A76D2" w:rsidRDefault="009D2E0D" w:rsidP="00AB00B6">
            <w:r w:rsidRPr="001A76D2">
              <w:t>177 (7.4)</w:t>
            </w:r>
          </w:p>
        </w:tc>
      </w:tr>
      <w:tr w:rsidR="009D2E0D" w:rsidRPr="001A76D2" w14:paraId="6D9AC33D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5DC905F3" w14:textId="77777777" w:rsidR="009D2E0D" w:rsidRPr="005E6F6C" w:rsidRDefault="009D2E0D" w:rsidP="00AB00B6">
            <w:pPr>
              <w:rPr>
                <w:lang w:val="en-GB"/>
              </w:rPr>
            </w:pPr>
            <w:r w:rsidRPr="005E6F6C">
              <w:rPr>
                <w:lang w:val="en-GB"/>
              </w:rPr>
              <w:t>Chi-Square Test, p value=0.385</w:t>
            </w:r>
          </w:p>
        </w:tc>
        <w:tc>
          <w:tcPr>
            <w:tcW w:w="1921" w:type="dxa"/>
            <w:noWrap/>
            <w:hideMark/>
          </w:tcPr>
          <w:p w14:paraId="03F62228" w14:textId="77777777" w:rsidR="009D2E0D" w:rsidRPr="001A76D2" w:rsidRDefault="009D2E0D" w:rsidP="00AB00B6">
            <w:proofErr w:type="spellStart"/>
            <w:r w:rsidRPr="001A76D2">
              <w:t>Under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14891B12" w14:textId="77777777" w:rsidR="009D2E0D" w:rsidRPr="001A76D2" w:rsidRDefault="009D2E0D" w:rsidP="00AB00B6">
            <w:r w:rsidRPr="001A76D2">
              <w:t>67 (51.1)</w:t>
            </w:r>
          </w:p>
        </w:tc>
        <w:tc>
          <w:tcPr>
            <w:tcW w:w="1552" w:type="dxa"/>
            <w:noWrap/>
            <w:hideMark/>
          </w:tcPr>
          <w:p w14:paraId="6AE04067" w14:textId="77777777" w:rsidR="009D2E0D" w:rsidRPr="001A76D2" w:rsidRDefault="009D2E0D" w:rsidP="00AB00B6">
            <w:r w:rsidRPr="001A76D2">
              <w:t>38 (29.0)</w:t>
            </w:r>
          </w:p>
        </w:tc>
        <w:tc>
          <w:tcPr>
            <w:tcW w:w="1533" w:type="dxa"/>
            <w:noWrap/>
            <w:hideMark/>
          </w:tcPr>
          <w:p w14:paraId="38139878" w14:textId="77777777" w:rsidR="009D2E0D" w:rsidRPr="001A76D2" w:rsidRDefault="009D2E0D" w:rsidP="00AB00B6">
            <w:r w:rsidRPr="001A76D2">
              <w:t>18 (13.7)</w:t>
            </w:r>
          </w:p>
        </w:tc>
        <w:tc>
          <w:tcPr>
            <w:tcW w:w="1777" w:type="dxa"/>
            <w:noWrap/>
            <w:hideMark/>
          </w:tcPr>
          <w:p w14:paraId="62CD008B" w14:textId="77777777" w:rsidR="009D2E0D" w:rsidRPr="001A76D2" w:rsidRDefault="009D2E0D" w:rsidP="00AB00B6">
            <w:r w:rsidRPr="001A76D2">
              <w:t>8 (6.1)</w:t>
            </w:r>
          </w:p>
        </w:tc>
      </w:tr>
      <w:tr w:rsidR="009D2E0D" w:rsidRPr="001A76D2" w14:paraId="1AE8BCEA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6540E6D5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05E453F9" w14:textId="77777777" w:rsidR="009D2E0D" w:rsidRPr="001A76D2" w:rsidRDefault="009D2E0D" w:rsidP="00AB00B6">
            <w:proofErr w:type="spellStart"/>
            <w:r w:rsidRPr="001A76D2">
              <w:t>Over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23761BB9" w14:textId="77777777" w:rsidR="009D2E0D" w:rsidRPr="001A76D2" w:rsidRDefault="009D2E0D" w:rsidP="00AB00B6">
            <w:r w:rsidRPr="001A76D2">
              <w:t>394 (36.4)</w:t>
            </w:r>
          </w:p>
        </w:tc>
        <w:tc>
          <w:tcPr>
            <w:tcW w:w="1552" w:type="dxa"/>
            <w:noWrap/>
            <w:hideMark/>
          </w:tcPr>
          <w:p w14:paraId="05125EC1" w14:textId="77777777" w:rsidR="009D2E0D" w:rsidRPr="001A76D2" w:rsidRDefault="009D2E0D" w:rsidP="00AB00B6">
            <w:r w:rsidRPr="001A76D2">
              <w:t>351 (36.4)</w:t>
            </w:r>
          </w:p>
        </w:tc>
        <w:tc>
          <w:tcPr>
            <w:tcW w:w="1533" w:type="dxa"/>
            <w:noWrap/>
            <w:hideMark/>
          </w:tcPr>
          <w:p w14:paraId="2CC9BDB9" w14:textId="77777777" w:rsidR="009D2E0D" w:rsidRPr="001A76D2" w:rsidRDefault="009D2E0D" w:rsidP="00AB00B6">
            <w:r w:rsidRPr="001A76D2">
              <w:t>144 (14.9)</w:t>
            </w:r>
          </w:p>
        </w:tc>
        <w:tc>
          <w:tcPr>
            <w:tcW w:w="1777" w:type="dxa"/>
            <w:noWrap/>
            <w:hideMark/>
          </w:tcPr>
          <w:p w14:paraId="5280311B" w14:textId="77777777" w:rsidR="009D2E0D" w:rsidRPr="001A76D2" w:rsidRDefault="009D2E0D" w:rsidP="00AB00B6">
            <w:r w:rsidRPr="001A76D2">
              <w:t>75 (7.8)</w:t>
            </w:r>
          </w:p>
        </w:tc>
      </w:tr>
      <w:tr w:rsidR="009D2E0D" w:rsidRPr="001A76D2" w14:paraId="5C5CFBE0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6DA42A42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4DF60A3B" w14:textId="77777777" w:rsidR="009D2E0D" w:rsidRPr="001A76D2" w:rsidRDefault="009D2E0D" w:rsidP="00AB00B6">
            <w:proofErr w:type="spellStart"/>
            <w:r w:rsidRPr="001A76D2">
              <w:t>Obese</w:t>
            </w:r>
            <w:proofErr w:type="spellEnd"/>
            <w:r w:rsidRPr="001A76D2">
              <w:t xml:space="preserve"> </w:t>
            </w:r>
          </w:p>
        </w:tc>
        <w:tc>
          <w:tcPr>
            <w:tcW w:w="1827" w:type="dxa"/>
            <w:noWrap/>
            <w:hideMark/>
          </w:tcPr>
          <w:p w14:paraId="72F354C5" w14:textId="77777777" w:rsidR="009D2E0D" w:rsidRPr="001A76D2" w:rsidRDefault="009D2E0D" w:rsidP="00AB00B6">
            <w:r w:rsidRPr="001A76D2">
              <w:t>109 (38.8)</w:t>
            </w:r>
          </w:p>
        </w:tc>
        <w:tc>
          <w:tcPr>
            <w:tcW w:w="1552" w:type="dxa"/>
            <w:noWrap/>
            <w:hideMark/>
          </w:tcPr>
          <w:p w14:paraId="7C07F383" w14:textId="77777777" w:rsidR="009D2E0D" w:rsidRPr="001A76D2" w:rsidRDefault="009D2E0D" w:rsidP="00AB00B6">
            <w:r w:rsidRPr="001A76D2">
              <w:t>101 (35.9)</w:t>
            </w:r>
          </w:p>
        </w:tc>
        <w:tc>
          <w:tcPr>
            <w:tcW w:w="1533" w:type="dxa"/>
            <w:noWrap/>
            <w:hideMark/>
          </w:tcPr>
          <w:p w14:paraId="5815E2CC" w14:textId="77777777" w:rsidR="009D2E0D" w:rsidRPr="001A76D2" w:rsidRDefault="009D2E0D" w:rsidP="00AB00B6">
            <w:r w:rsidRPr="001A76D2">
              <w:t>41 (14.6)</w:t>
            </w:r>
          </w:p>
        </w:tc>
        <w:tc>
          <w:tcPr>
            <w:tcW w:w="1777" w:type="dxa"/>
            <w:noWrap/>
            <w:hideMark/>
          </w:tcPr>
          <w:p w14:paraId="5AAA8FD6" w14:textId="77777777" w:rsidR="009D2E0D" w:rsidRPr="001A76D2" w:rsidRDefault="009D2E0D" w:rsidP="00AB00B6">
            <w:r w:rsidRPr="001A76D2">
              <w:t>30 (10.7)</w:t>
            </w:r>
          </w:p>
        </w:tc>
      </w:tr>
      <w:tr w:rsidR="009D2E0D" w:rsidRPr="001A76D2" w14:paraId="62AF878F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7637B93B" w14:textId="77777777" w:rsidR="009D2E0D" w:rsidRPr="001A76D2" w:rsidRDefault="009D2E0D" w:rsidP="00AB00B6">
            <w:proofErr w:type="spellStart"/>
            <w:r w:rsidRPr="001A76D2">
              <w:t>Breakfast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cereals</w:t>
            </w:r>
            <w:proofErr w:type="spellEnd"/>
            <w:r w:rsidRPr="001A76D2">
              <w:t xml:space="preserve"> </w:t>
            </w:r>
          </w:p>
        </w:tc>
        <w:tc>
          <w:tcPr>
            <w:tcW w:w="1921" w:type="dxa"/>
            <w:noWrap/>
            <w:hideMark/>
          </w:tcPr>
          <w:p w14:paraId="52CA0C1C" w14:textId="77777777" w:rsidR="009D2E0D" w:rsidRPr="001A76D2" w:rsidRDefault="009D2E0D" w:rsidP="00AB00B6">
            <w:r w:rsidRPr="001A76D2">
              <w:t>Normal</w:t>
            </w:r>
          </w:p>
        </w:tc>
        <w:tc>
          <w:tcPr>
            <w:tcW w:w="1827" w:type="dxa"/>
            <w:noWrap/>
            <w:hideMark/>
          </w:tcPr>
          <w:p w14:paraId="2C3F7BCB" w14:textId="77777777" w:rsidR="009D2E0D" w:rsidRPr="001A76D2" w:rsidRDefault="009D2E0D" w:rsidP="00AB00B6">
            <w:r w:rsidRPr="001A76D2">
              <w:t>1015 (48.3)</w:t>
            </w:r>
          </w:p>
        </w:tc>
        <w:tc>
          <w:tcPr>
            <w:tcW w:w="1552" w:type="dxa"/>
            <w:noWrap/>
            <w:hideMark/>
          </w:tcPr>
          <w:p w14:paraId="1A7CEA9F" w14:textId="77777777" w:rsidR="009D2E0D" w:rsidRPr="001A76D2" w:rsidRDefault="009D2E0D" w:rsidP="00AB00B6">
            <w:r w:rsidRPr="001A76D2">
              <w:t>657 (31.3)</w:t>
            </w:r>
          </w:p>
        </w:tc>
        <w:tc>
          <w:tcPr>
            <w:tcW w:w="1533" w:type="dxa"/>
            <w:noWrap/>
            <w:hideMark/>
          </w:tcPr>
          <w:p w14:paraId="4541A15D" w14:textId="77777777" w:rsidR="009D2E0D" w:rsidRPr="001A76D2" w:rsidRDefault="009D2E0D" w:rsidP="00AB00B6">
            <w:r w:rsidRPr="001A76D2">
              <w:t>258 (12.3)</w:t>
            </w:r>
          </w:p>
        </w:tc>
        <w:tc>
          <w:tcPr>
            <w:tcW w:w="1777" w:type="dxa"/>
            <w:noWrap/>
            <w:hideMark/>
          </w:tcPr>
          <w:p w14:paraId="01D85131" w14:textId="77777777" w:rsidR="009D2E0D" w:rsidRPr="001A76D2" w:rsidRDefault="009D2E0D" w:rsidP="00AB00B6">
            <w:r w:rsidRPr="001A76D2">
              <w:t>170 (8.1)</w:t>
            </w:r>
          </w:p>
        </w:tc>
      </w:tr>
      <w:tr w:rsidR="009D2E0D" w:rsidRPr="001A76D2" w14:paraId="20DD94F6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02F07317" w14:textId="77777777" w:rsidR="009D2E0D" w:rsidRPr="005E6F6C" w:rsidRDefault="009D2E0D" w:rsidP="00AB00B6">
            <w:pPr>
              <w:rPr>
                <w:lang w:val="en-GB"/>
              </w:rPr>
            </w:pPr>
            <w:r w:rsidRPr="005E6F6C">
              <w:rPr>
                <w:lang w:val="en-GB"/>
              </w:rPr>
              <w:t>Chi-Square Test, p value=0.075</w:t>
            </w:r>
          </w:p>
        </w:tc>
        <w:tc>
          <w:tcPr>
            <w:tcW w:w="1921" w:type="dxa"/>
            <w:noWrap/>
            <w:hideMark/>
          </w:tcPr>
          <w:p w14:paraId="5D7BE051" w14:textId="77777777" w:rsidR="009D2E0D" w:rsidRPr="001A76D2" w:rsidRDefault="009D2E0D" w:rsidP="00AB00B6">
            <w:proofErr w:type="spellStart"/>
            <w:r w:rsidRPr="001A76D2">
              <w:t>Under</w:t>
            </w:r>
            <w:proofErr w:type="spellEnd"/>
            <w:r w:rsidRPr="001A76D2">
              <w:t xml:space="preserve"> </w:t>
            </w:r>
            <w:proofErr w:type="spellStart"/>
            <w:r w:rsidRPr="001A76D2">
              <w:t>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74596EA6" w14:textId="77777777" w:rsidR="009D2E0D" w:rsidRPr="001A76D2" w:rsidRDefault="009D2E0D" w:rsidP="00AB00B6">
            <w:r w:rsidRPr="001A76D2">
              <w:t>59 (48.0)</w:t>
            </w:r>
          </w:p>
        </w:tc>
        <w:tc>
          <w:tcPr>
            <w:tcW w:w="1552" w:type="dxa"/>
            <w:noWrap/>
            <w:hideMark/>
          </w:tcPr>
          <w:p w14:paraId="25F6C460" w14:textId="77777777" w:rsidR="009D2E0D" w:rsidRPr="001A76D2" w:rsidRDefault="009D2E0D" w:rsidP="00AB00B6">
            <w:r w:rsidRPr="001A76D2">
              <w:t>42 (34.1)</w:t>
            </w:r>
          </w:p>
        </w:tc>
        <w:tc>
          <w:tcPr>
            <w:tcW w:w="1533" w:type="dxa"/>
            <w:noWrap/>
            <w:hideMark/>
          </w:tcPr>
          <w:p w14:paraId="06D86A46" w14:textId="77777777" w:rsidR="009D2E0D" w:rsidRPr="001A76D2" w:rsidRDefault="009D2E0D" w:rsidP="00AB00B6">
            <w:r w:rsidRPr="001A76D2">
              <w:t>16 (13.0)</w:t>
            </w:r>
          </w:p>
        </w:tc>
        <w:tc>
          <w:tcPr>
            <w:tcW w:w="1777" w:type="dxa"/>
            <w:noWrap/>
            <w:hideMark/>
          </w:tcPr>
          <w:p w14:paraId="3771B946" w14:textId="77777777" w:rsidR="009D2E0D" w:rsidRPr="001A76D2" w:rsidRDefault="009D2E0D" w:rsidP="00AB00B6">
            <w:r w:rsidRPr="001A76D2">
              <w:t>6 (4.9)</w:t>
            </w:r>
          </w:p>
        </w:tc>
      </w:tr>
      <w:tr w:rsidR="009D2E0D" w:rsidRPr="001A76D2" w14:paraId="23A12C84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6FA875BC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2CB99B5E" w14:textId="77777777" w:rsidR="009D2E0D" w:rsidRPr="001A76D2" w:rsidRDefault="009D2E0D" w:rsidP="00AB00B6">
            <w:proofErr w:type="spellStart"/>
            <w:r w:rsidRPr="001A76D2">
              <w:t>Overweight</w:t>
            </w:r>
            <w:proofErr w:type="spellEnd"/>
          </w:p>
        </w:tc>
        <w:tc>
          <w:tcPr>
            <w:tcW w:w="1827" w:type="dxa"/>
            <w:noWrap/>
            <w:hideMark/>
          </w:tcPr>
          <w:p w14:paraId="678A388B" w14:textId="77777777" w:rsidR="009D2E0D" w:rsidRPr="001A76D2" w:rsidRDefault="009D2E0D" w:rsidP="00AB00B6">
            <w:r w:rsidRPr="001A76D2">
              <w:t>375 (44.9)</w:t>
            </w:r>
          </w:p>
        </w:tc>
        <w:tc>
          <w:tcPr>
            <w:tcW w:w="1552" w:type="dxa"/>
            <w:noWrap/>
            <w:hideMark/>
          </w:tcPr>
          <w:p w14:paraId="3CA80CB4" w14:textId="77777777" w:rsidR="009D2E0D" w:rsidRPr="001A76D2" w:rsidRDefault="009D2E0D" w:rsidP="00AB00B6">
            <w:r w:rsidRPr="001A76D2">
              <w:t>296 (35.4)</w:t>
            </w:r>
          </w:p>
        </w:tc>
        <w:tc>
          <w:tcPr>
            <w:tcW w:w="1533" w:type="dxa"/>
            <w:noWrap/>
            <w:hideMark/>
          </w:tcPr>
          <w:p w14:paraId="15FC37ED" w14:textId="77777777" w:rsidR="009D2E0D" w:rsidRPr="001A76D2" w:rsidRDefault="009D2E0D" w:rsidP="00AB00B6">
            <w:r w:rsidRPr="001A76D2">
              <w:t>83 (9.9)</w:t>
            </w:r>
          </w:p>
        </w:tc>
        <w:tc>
          <w:tcPr>
            <w:tcW w:w="1777" w:type="dxa"/>
            <w:noWrap/>
            <w:hideMark/>
          </w:tcPr>
          <w:p w14:paraId="07FA2D1B" w14:textId="77777777" w:rsidR="009D2E0D" w:rsidRPr="001A76D2" w:rsidRDefault="009D2E0D" w:rsidP="00AB00B6">
            <w:r w:rsidRPr="001A76D2">
              <w:t>82 (9.8)</w:t>
            </w:r>
          </w:p>
        </w:tc>
      </w:tr>
      <w:tr w:rsidR="009D2E0D" w:rsidRPr="001A76D2" w14:paraId="034EEB01" w14:textId="77777777" w:rsidTr="00AB00B6">
        <w:trPr>
          <w:trHeight w:val="288"/>
        </w:trPr>
        <w:tc>
          <w:tcPr>
            <w:tcW w:w="2649" w:type="dxa"/>
            <w:noWrap/>
            <w:hideMark/>
          </w:tcPr>
          <w:p w14:paraId="79359745" w14:textId="77777777" w:rsidR="009D2E0D" w:rsidRPr="001A76D2" w:rsidRDefault="009D2E0D" w:rsidP="00AB00B6"/>
        </w:tc>
        <w:tc>
          <w:tcPr>
            <w:tcW w:w="1921" w:type="dxa"/>
            <w:noWrap/>
            <w:hideMark/>
          </w:tcPr>
          <w:p w14:paraId="17F931AC" w14:textId="77777777" w:rsidR="009D2E0D" w:rsidRPr="001A76D2" w:rsidRDefault="009D2E0D" w:rsidP="00AB00B6">
            <w:proofErr w:type="spellStart"/>
            <w:r w:rsidRPr="001A76D2">
              <w:t>Obese</w:t>
            </w:r>
            <w:proofErr w:type="spellEnd"/>
            <w:r w:rsidRPr="001A76D2">
              <w:t xml:space="preserve"> </w:t>
            </w:r>
          </w:p>
        </w:tc>
        <w:tc>
          <w:tcPr>
            <w:tcW w:w="1827" w:type="dxa"/>
            <w:noWrap/>
            <w:hideMark/>
          </w:tcPr>
          <w:p w14:paraId="4DF353D9" w14:textId="77777777" w:rsidR="009D2E0D" w:rsidRPr="001A76D2" w:rsidRDefault="009D2E0D" w:rsidP="00AB00B6">
            <w:r w:rsidRPr="001A76D2">
              <w:t>112 (44.4)</w:t>
            </w:r>
          </w:p>
        </w:tc>
        <w:tc>
          <w:tcPr>
            <w:tcW w:w="1552" w:type="dxa"/>
            <w:noWrap/>
            <w:hideMark/>
          </w:tcPr>
          <w:p w14:paraId="0AE486CC" w14:textId="77777777" w:rsidR="009D2E0D" w:rsidRPr="001A76D2" w:rsidRDefault="009D2E0D" w:rsidP="00AB00B6">
            <w:r w:rsidRPr="001A76D2">
              <w:t>84 (33.3)</w:t>
            </w:r>
          </w:p>
        </w:tc>
        <w:tc>
          <w:tcPr>
            <w:tcW w:w="1533" w:type="dxa"/>
            <w:noWrap/>
            <w:hideMark/>
          </w:tcPr>
          <w:p w14:paraId="7C140737" w14:textId="77777777" w:rsidR="009D2E0D" w:rsidRPr="001A76D2" w:rsidRDefault="009D2E0D" w:rsidP="00AB00B6">
            <w:r w:rsidRPr="001A76D2">
              <w:t>33 (13.1)</w:t>
            </w:r>
          </w:p>
        </w:tc>
        <w:tc>
          <w:tcPr>
            <w:tcW w:w="1777" w:type="dxa"/>
            <w:noWrap/>
            <w:hideMark/>
          </w:tcPr>
          <w:p w14:paraId="2765B148" w14:textId="77777777" w:rsidR="009D2E0D" w:rsidRPr="001A76D2" w:rsidRDefault="009D2E0D" w:rsidP="00AB00B6">
            <w:r w:rsidRPr="001A76D2">
              <w:t>23 (9.1)</w:t>
            </w:r>
          </w:p>
        </w:tc>
      </w:tr>
    </w:tbl>
    <w:p w14:paraId="059A42A9" w14:textId="77777777" w:rsidR="009D2E0D" w:rsidRPr="00F435A5" w:rsidRDefault="009D2E0D" w:rsidP="009D2E0D">
      <w:pPr>
        <w:rPr>
          <w:rFonts w:ascii="Arial" w:hAnsi="Arial" w:cs="Arial"/>
          <w:sz w:val="24"/>
          <w:szCs w:val="24"/>
          <w:lang w:val="en-US"/>
        </w:rPr>
      </w:pPr>
    </w:p>
    <w:p w14:paraId="09FBF0D7" w14:textId="77777777" w:rsidR="009D2E0D" w:rsidRDefault="009D2E0D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21532F5B" w14:textId="77777777" w:rsidR="009D2E0D" w:rsidRDefault="009D2E0D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0F4C76AE" w14:textId="77777777" w:rsidR="009D2E0D" w:rsidRDefault="009D2E0D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03719BC6" w14:textId="77777777" w:rsidR="009D2E0D" w:rsidRDefault="009D2E0D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3871B500" w14:textId="77777777" w:rsidR="009D2E0D" w:rsidRDefault="009D2E0D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7D399212" w14:textId="77777777" w:rsidR="009D2E0D" w:rsidRDefault="009D2E0D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24A5AAE9" w14:textId="77777777" w:rsidR="009D2E0D" w:rsidRDefault="009D2E0D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029A758E" w14:textId="77777777" w:rsidR="009D2E0D" w:rsidRDefault="009D2E0D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7A9C71F1" w14:textId="77777777" w:rsidR="009D2E0D" w:rsidRDefault="009D2E0D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5ECC34F2" w14:textId="77777777" w:rsidR="009D2E0D" w:rsidRDefault="009D2E0D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5B180533" w14:textId="77777777" w:rsidR="009D2E0D" w:rsidRDefault="009D2E0D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438C54D6" w14:textId="77777777" w:rsidR="009D2E0D" w:rsidRDefault="009D2E0D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799F7160" w14:textId="77777777" w:rsidR="009D2E0D" w:rsidRDefault="009D2E0D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74CD75B2" w14:textId="77777777" w:rsidR="009D2E0D" w:rsidRDefault="009D2E0D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09291764" w14:textId="77777777" w:rsidR="009D2E0D" w:rsidRDefault="009D2E0D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08731632" w14:textId="77777777" w:rsidR="009D2E0D" w:rsidRDefault="009D2E0D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485FB278" w14:textId="7FF2FD81" w:rsidR="0053249E" w:rsidRPr="009D19D6" w:rsidRDefault="0053249E" w:rsidP="009D2E0D">
      <w:pPr>
        <w:jc w:val="center"/>
        <w:rPr>
          <w:rFonts w:ascii="Arial" w:hAnsi="Arial" w:cs="Arial"/>
          <w:sz w:val="24"/>
          <w:szCs w:val="24"/>
          <w:lang w:val="en-GB"/>
        </w:rPr>
      </w:pPr>
      <w:r w:rsidRPr="009D19D6">
        <w:rPr>
          <w:rFonts w:ascii="Arial" w:hAnsi="Arial" w:cs="Arial"/>
          <w:sz w:val="24"/>
          <w:szCs w:val="24"/>
          <w:lang w:val="en-GB"/>
        </w:rPr>
        <w:lastRenderedPageBreak/>
        <w:t xml:space="preserve">Figure 3: Comparison of the stages of change for the purchase of food with warning </w:t>
      </w:r>
      <w:r w:rsidR="00A63496" w:rsidRPr="009D19D6">
        <w:rPr>
          <w:rFonts w:ascii="Arial" w:hAnsi="Arial" w:cs="Arial"/>
          <w:sz w:val="24"/>
          <w:szCs w:val="24"/>
          <w:lang w:val="en-GB"/>
        </w:rPr>
        <w:t>labels</w:t>
      </w:r>
      <w:r w:rsidRPr="009D19D6">
        <w:rPr>
          <w:rFonts w:ascii="Arial" w:hAnsi="Arial" w:cs="Arial"/>
          <w:sz w:val="24"/>
          <w:szCs w:val="24"/>
          <w:lang w:val="en-GB"/>
        </w:rPr>
        <w:t xml:space="preserve"> </w:t>
      </w:r>
      <w:r w:rsidR="00031C56" w:rsidRPr="009D19D6">
        <w:rPr>
          <w:rFonts w:ascii="Arial" w:hAnsi="Arial" w:cs="Arial"/>
          <w:sz w:val="24"/>
          <w:szCs w:val="24"/>
          <w:lang w:val="en-GB"/>
        </w:rPr>
        <w:t>by sex</w:t>
      </w:r>
    </w:p>
    <w:p w14:paraId="76A2FDFE" w14:textId="77777777" w:rsidR="009D2E0D" w:rsidRPr="0053249E" w:rsidRDefault="009D2E0D" w:rsidP="00E4310E">
      <w:pPr>
        <w:rPr>
          <w:color w:val="000000" w:themeColor="text1"/>
          <w:lang w:val="en-GB"/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65F70071" w14:textId="29786107" w:rsidR="00E4310E" w:rsidRPr="00E4204E" w:rsidRDefault="001E255E" w:rsidP="00E4310E">
      <w:pPr>
        <w:rPr>
          <w:rFonts w:ascii="Arial" w:hAnsi="Arial"/>
          <w:sz w:val="20"/>
          <w:lang w:val="en-GB"/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  <w:r>
        <w:rPr>
          <w:noProof/>
          <w:lang w:eastAsia="es-CL"/>
        </w:rPr>
        <w:drawing>
          <wp:anchor distT="0" distB="0" distL="114300" distR="114300" simplePos="0" relativeHeight="251658240" behindDoc="0" locked="0" layoutInCell="1" allowOverlap="1" wp14:anchorId="512E8DD7" wp14:editId="02044E9F">
            <wp:simplePos x="0" y="0"/>
            <wp:positionH relativeFrom="column">
              <wp:posOffset>7686</wp:posOffset>
            </wp:positionH>
            <wp:positionV relativeFrom="paragraph">
              <wp:posOffset>613</wp:posOffset>
            </wp:positionV>
            <wp:extent cx="6019376" cy="5477933"/>
            <wp:effectExtent l="0" t="0" r="635" b="8890"/>
            <wp:wrapSquare wrapText="bothSides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2544F515-F1C4-40A4-8539-B65E2D9451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E4310E" w:rsidRPr="00E4204E">
        <w:rPr>
          <w:color w:val="000000" w:themeColor="text1"/>
          <w:lang w:val="en-GB"/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  <w:t>C</w:t>
      </w:r>
      <w:r w:rsidR="00E4310E" w:rsidRPr="00E4204E">
        <w:rPr>
          <w:rFonts w:ascii="Arial" w:hAnsi="Arial"/>
          <w:sz w:val="20"/>
          <w:lang w:val="en-GB"/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  <w:t>hi-square test, breakfast cereal p&lt;0.001;  Ice-cream p&lt;0.001; Chocolate p=0.339; Instant soups p&lt;0.001; Cured meats p&lt;0.001; potato chips p&lt;0.093; sweet snacks p&lt;0.05; cookies p&lt;0.001; Juice with sugar p&lt;0.001; sugar-sweetene</w:t>
      </w:r>
      <w:r w:rsidR="005E6F6C">
        <w:rPr>
          <w:rFonts w:ascii="Arial" w:hAnsi="Arial"/>
          <w:sz w:val="20"/>
          <w:lang w:val="en-GB"/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  <w:t>d</w:t>
      </w:r>
      <w:r w:rsidR="00E4310E" w:rsidRPr="00E4204E">
        <w:rPr>
          <w:rFonts w:ascii="Arial" w:hAnsi="Arial"/>
          <w:sz w:val="20"/>
          <w:lang w:val="en-GB"/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  <w:t xml:space="preserve"> beverages p&lt;0.001</w:t>
      </w:r>
    </w:p>
    <w:p w14:paraId="4FD8E2F7" w14:textId="77777777" w:rsidR="00E4310E" w:rsidRPr="00E4204E" w:rsidRDefault="00E4310E" w:rsidP="00E4310E">
      <w:pPr>
        <w:rPr>
          <w:color w:val="000000" w:themeColor="text1"/>
          <w:lang w:val="en-GB"/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p w14:paraId="4E87F77E" w14:textId="77777777" w:rsidR="0047273C" w:rsidRPr="00E4204E" w:rsidRDefault="0047273C">
      <w:pPr>
        <w:rPr>
          <w:color w:val="000000" w:themeColor="text1"/>
          <w:lang w:val="en-GB"/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olid"/>
            <w14:bevel/>
          </w14:textOutline>
        </w:rPr>
      </w:pPr>
    </w:p>
    <w:sectPr w:rsidR="0047273C" w:rsidRPr="00E4204E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D586A9" w14:textId="77777777" w:rsidR="008B395D" w:rsidRDefault="008B395D" w:rsidP="001E255E">
      <w:pPr>
        <w:spacing w:after="0" w:line="240" w:lineRule="auto"/>
      </w:pPr>
      <w:r>
        <w:separator/>
      </w:r>
    </w:p>
  </w:endnote>
  <w:endnote w:type="continuationSeparator" w:id="0">
    <w:p w14:paraId="4ECF3A25" w14:textId="77777777" w:rsidR="008B395D" w:rsidRDefault="008B395D" w:rsidP="001E2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604E86" w14:textId="77777777" w:rsidR="008B395D" w:rsidRDefault="008B395D" w:rsidP="001E255E">
      <w:pPr>
        <w:spacing w:after="0" w:line="240" w:lineRule="auto"/>
      </w:pPr>
      <w:r>
        <w:separator/>
      </w:r>
    </w:p>
  </w:footnote>
  <w:footnote w:type="continuationSeparator" w:id="0">
    <w:p w14:paraId="5133C1C1" w14:textId="77777777" w:rsidR="008B395D" w:rsidRDefault="008B395D" w:rsidP="001E25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A5EFB4" w14:textId="77777777" w:rsidR="00046DD1" w:rsidRDefault="00046DD1">
    <w:pPr>
      <w:pStyle w:val="Encabezado"/>
    </w:pPr>
  </w:p>
  <w:p w14:paraId="10E9D3CA" w14:textId="77777777" w:rsidR="00046DD1" w:rsidRDefault="00046DD1">
    <w:pPr>
      <w:pStyle w:val="Encabezado"/>
    </w:pPr>
  </w:p>
  <w:p w14:paraId="756EA88C" w14:textId="77777777" w:rsidR="00046DD1" w:rsidRDefault="00046DD1">
    <w:pPr>
      <w:pStyle w:val="Encabezado"/>
    </w:pPr>
  </w:p>
  <w:p w14:paraId="3144FD98" w14:textId="77777777" w:rsidR="00046DD1" w:rsidRDefault="00046DD1">
    <w:pPr>
      <w:pStyle w:val="Encabezado"/>
    </w:pPr>
  </w:p>
  <w:p w14:paraId="3EC17813" w14:textId="77777777" w:rsidR="00046DD1" w:rsidRDefault="00046DD1">
    <w:pPr>
      <w:pStyle w:val="Encabezado"/>
    </w:pPr>
  </w:p>
  <w:p w14:paraId="1F285229" w14:textId="77777777" w:rsidR="00046DD1" w:rsidRDefault="00046DD1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55E"/>
    <w:rsid w:val="00031C56"/>
    <w:rsid w:val="00046DD1"/>
    <w:rsid w:val="00093812"/>
    <w:rsid w:val="001E255E"/>
    <w:rsid w:val="002541BE"/>
    <w:rsid w:val="00462EA0"/>
    <w:rsid w:val="0047273C"/>
    <w:rsid w:val="0053249E"/>
    <w:rsid w:val="005E6F6C"/>
    <w:rsid w:val="006C5D96"/>
    <w:rsid w:val="00844648"/>
    <w:rsid w:val="008B395D"/>
    <w:rsid w:val="009D19D6"/>
    <w:rsid w:val="009D2E0D"/>
    <w:rsid w:val="00A63496"/>
    <w:rsid w:val="00A86BD8"/>
    <w:rsid w:val="00AC018D"/>
    <w:rsid w:val="00CC51BA"/>
    <w:rsid w:val="00E4204E"/>
    <w:rsid w:val="00E4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F0F58"/>
  <w15:chartTrackingRefBased/>
  <w15:docId w15:val="{FF2EBEE0-F588-4B84-886E-6E6E98CEC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E255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E255E"/>
  </w:style>
  <w:style w:type="paragraph" w:styleId="Piedepgina">
    <w:name w:val="footer"/>
    <w:basedOn w:val="Normal"/>
    <w:link w:val="PiedepginaCar"/>
    <w:uiPriority w:val="99"/>
    <w:unhideWhenUsed/>
    <w:rsid w:val="001E255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E255E"/>
  </w:style>
  <w:style w:type="table" w:styleId="Tablaconcuadrcula">
    <w:name w:val="Table Grid"/>
    <w:basedOn w:val="Tablanormal"/>
    <w:uiPriority w:val="39"/>
    <w:rsid w:val="009D2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Hoja1!$K$2</c:f>
              <c:strCache>
                <c:ptCount val="1"/>
                <c:pt idx="0">
                  <c:v>Precontempl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Hoja1!$J$3:$J$22</c:f>
              <c:strCache>
                <c:ptCount val="20"/>
                <c:pt idx="0">
                  <c:v>Sugar-sweetened beverages (Men)</c:v>
                </c:pt>
                <c:pt idx="1">
                  <c:v>Sugar-sweetened beverages (Women)</c:v>
                </c:pt>
                <c:pt idx="2">
                  <c:v>Juice with sugar (Men)</c:v>
                </c:pt>
                <c:pt idx="3">
                  <c:v>Juice with sugar (Women)</c:v>
                </c:pt>
                <c:pt idx="4">
                  <c:v>Cookies (Men)</c:v>
                </c:pt>
                <c:pt idx="5">
                  <c:v>Cookies (Women)</c:v>
                </c:pt>
                <c:pt idx="6">
                  <c:v>Sweet snacks (Men)</c:v>
                </c:pt>
                <c:pt idx="7">
                  <c:v>Sweet snacks (Women)</c:v>
                </c:pt>
                <c:pt idx="8">
                  <c:v>Potato chips (Men)</c:v>
                </c:pt>
                <c:pt idx="9">
                  <c:v>Potato chips (Women)</c:v>
                </c:pt>
                <c:pt idx="10">
                  <c:v>Cured meats and sausages (Men)</c:v>
                </c:pt>
                <c:pt idx="11">
                  <c:v>Cured meats and sausages (Women)</c:v>
                </c:pt>
                <c:pt idx="12">
                  <c:v>Instant soups (Men)</c:v>
                </c:pt>
                <c:pt idx="13">
                  <c:v>Instant soups (Women)</c:v>
                </c:pt>
                <c:pt idx="14">
                  <c:v>Chocolate (Men)</c:v>
                </c:pt>
                <c:pt idx="15">
                  <c:v>Chocolate (Women)</c:v>
                </c:pt>
                <c:pt idx="16">
                  <c:v>Ice-cream (Men)</c:v>
                </c:pt>
                <c:pt idx="17">
                  <c:v>Ice-cream (Women)</c:v>
                </c:pt>
                <c:pt idx="18">
                  <c:v>Breakfast cereals (Men)</c:v>
                </c:pt>
                <c:pt idx="19">
                  <c:v>Breakfast cereals (Women)</c:v>
                </c:pt>
              </c:strCache>
            </c:strRef>
          </c:cat>
          <c:val>
            <c:numRef>
              <c:f>Hoja1!$K$3:$K$22</c:f>
              <c:numCache>
                <c:formatCode>0.0</c:formatCode>
                <c:ptCount val="20"/>
                <c:pt idx="0">
                  <c:v>36.195752539242847</c:v>
                </c:pt>
                <c:pt idx="1">
                  <c:v>36.29160063391442</c:v>
                </c:pt>
                <c:pt idx="2">
                  <c:v>41.59702878365831</c:v>
                </c:pt>
                <c:pt idx="3">
                  <c:v>34.104507379337853</c:v>
                </c:pt>
                <c:pt idx="4">
                  <c:v>41.59702878365831</c:v>
                </c:pt>
                <c:pt idx="5">
                  <c:v>34.090909090909093</c:v>
                </c:pt>
                <c:pt idx="6">
                  <c:v>40.950639853747717</c:v>
                </c:pt>
                <c:pt idx="7">
                  <c:v>36.477987421383645</c:v>
                </c:pt>
                <c:pt idx="8">
                  <c:v>41.682785299806575</c:v>
                </c:pt>
                <c:pt idx="9">
                  <c:v>37.089381207028268</c:v>
                </c:pt>
                <c:pt idx="10">
                  <c:v>45.175438596491226</c:v>
                </c:pt>
                <c:pt idx="11">
                  <c:v>37.713808927826449</c:v>
                </c:pt>
                <c:pt idx="12">
                  <c:v>53.318077803203664</c:v>
                </c:pt>
                <c:pt idx="13">
                  <c:v>50.205128205128204</c:v>
                </c:pt>
                <c:pt idx="14">
                  <c:v>49.214659685863872</c:v>
                </c:pt>
                <c:pt idx="15">
                  <c:v>48.149453648219954</c:v>
                </c:pt>
                <c:pt idx="16">
                  <c:v>47.614840989399291</c:v>
                </c:pt>
                <c:pt idx="17">
                  <c:v>40.553505535055351</c:v>
                </c:pt>
                <c:pt idx="18">
                  <c:v>51.581975071907955</c:v>
                </c:pt>
                <c:pt idx="19">
                  <c:v>45.2066467831273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96-42AB-9A8A-0215BD0709F3}"/>
            </c:ext>
          </c:extLst>
        </c:ser>
        <c:ser>
          <c:idx val="1"/>
          <c:order val="1"/>
          <c:tx>
            <c:strRef>
              <c:f>Hoja1!$L$2</c:f>
              <c:strCache>
                <c:ptCount val="1"/>
                <c:pt idx="0">
                  <c:v>Contempla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Hoja1!$J$3:$J$22</c:f>
              <c:strCache>
                <c:ptCount val="20"/>
                <c:pt idx="0">
                  <c:v>Sugar-sweetened beverages (Men)</c:v>
                </c:pt>
                <c:pt idx="1">
                  <c:v>Sugar-sweetened beverages (Women)</c:v>
                </c:pt>
                <c:pt idx="2">
                  <c:v>Juice with sugar (Men)</c:v>
                </c:pt>
                <c:pt idx="3">
                  <c:v>Juice with sugar (Women)</c:v>
                </c:pt>
                <c:pt idx="4">
                  <c:v>Cookies (Men)</c:v>
                </c:pt>
                <c:pt idx="5">
                  <c:v>Cookies (Women)</c:v>
                </c:pt>
                <c:pt idx="6">
                  <c:v>Sweet snacks (Men)</c:v>
                </c:pt>
                <c:pt idx="7">
                  <c:v>Sweet snacks (Women)</c:v>
                </c:pt>
                <c:pt idx="8">
                  <c:v>Potato chips (Men)</c:v>
                </c:pt>
                <c:pt idx="9">
                  <c:v>Potato chips (Women)</c:v>
                </c:pt>
                <c:pt idx="10">
                  <c:v>Cured meats and sausages (Men)</c:v>
                </c:pt>
                <c:pt idx="11">
                  <c:v>Cured meats and sausages (Women)</c:v>
                </c:pt>
                <c:pt idx="12">
                  <c:v>Instant soups (Men)</c:v>
                </c:pt>
                <c:pt idx="13">
                  <c:v>Instant soups (Women)</c:v>
                </c:pt>
                <c:pt idx="14">
                  <c:v>Chocolate (Men)</c:v>
                </c:pt>
                <c:pt idx="15">
                  <c:v>Chocolate (Women)</c:v>
                </c:pt>
                <c:pt idx="16">
                  <c:v>Ice-cream (Men)</c:v>
                </c:pt>
                <c:pt idx="17">
                  <c:v>Ice-cream (Women)</c:v>
                </c:pt>
                <c:pt idx="18">
                  <c:v>Breakfast cereals (Men)</c:v>
                </c:pt>
                <c:pt idx="19">
                  <c:v>Breakfast cereals (Women)</c:v>
                </c:pt>
              </c:strCache>
            </c:strRef>
          </c:cat>
          <c:val>
            <c:numRef>
              <c:f>Hoja1!$L$3:$L$22</c:f>
              <c:numCache>
                <c:formatCode>0.0</c:formatCode>
                <c:ptCount val="20"/>
                <c:pt idx="0">
                  <c:v>31.117266851338872</c:v>
                </c:pt>
                <c:pt idx="1">
                  <c:v>29.833597464342315</c:v>
                </c:pt>
                <c:pt idx="2">
                  <c:v>36.583101207056636</c:v>
                </c:pt>
                <c:pt idx="3">
                  <c:v>38.013562026326284</c:v>
                </c:pt>
                <c:pt idx="4">
                  <c:v>36.583101207056636</c:v>
                </c:pt>
                <c:pt idx="5">
                  <c:v>37.998405103668262</c:v>
                </c:pt>
                <c:pt idx="6">
                  <c:v>34.369287020109688</c:v>
                </c:pt>
                <c:pt idx="7">
                  <c:v>36.293007769145397</c:v>
                </c:pt>
                <c:pt idx="8">
                  <c:v>33.075435203094777</c:v>
                </c:pt>
                <c:pt idx="9">
                  <c:v>34.300993124522535</c:v>
                </c:pt>
                <c:pt idx="10">
                  <c:v>36.578947368421055</c:v>
                </c:pt>
                <c:pt idx="11">
                  <c:v>35.002085940759279</c:v>
                </c:pt>
                <c:pt idx="12">
                  <c:v>25.28604118993135</c:v>
                </c:pt>
                <c:pt idx="13">
                  <c:v>27.794871794871796</c:v>
                </c:pt>
                <c:pt idx="14">
                  <c:v>33.333333333333336</c:v>
                </c:pt>
                <c:pt idx="15">
                  <c:v>32.886852308776874</c:v>
                </c:pt>
                <c:pt idx="16">
                  <c:v>33.568904593639573</c:v>
                </c:pt>
                <c:pt idx="17">
                  <c:v>36.309963099630998</c:v>
                </c:pt>
                <c:pt idx="18">
                  <c:v>32.214765100671144</c:v>
                </c:pt>
                <c:pt idx="19">
                  <c:v>32.6800170430336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D96-42AB-9A8A-0215BD0709F3}"/>
            </c:ext>
          </c:extLst>
        </c:ser>
        <c:ser>
          <c:idx val="2"/>
          <c:order val="2"/>
          <c:tx>
            <c:strRef>
              <c:f>Hoja1!$M$2</c:f>
              <c:strCache>
                <c:ptCount val="1"/>
                <c:pt idx="0">
                  <c:v>Preparation for ac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Hoja1!$J$3:$J$22</c:f>
              <c:strCache>
                <c:ptCount val="20"/>
                <c:pt idx="0">
                  <c:v>Sugar-sweetened beverages (Men)</c:v>
                </c:pt>
                <c:pt idx="1">
                  <c:v>Sugar-sweetened beverages (Women)</c:v>
                </c:pt>
                <c:pt idx="2">
                  <c:v>Juice with sugar (Men)</c:v>
                </c:pt>
                <c:pt idx="3">
                  <c:v>Juice with sugar (Women)</c:v>
                </c:pt>
                <c:pt idx="4">
                  <c:v>Cookies (Men)</c:v>
                </c:pt>
                <c:pt idx="5">
                  <c:v>Cookies (Women)</c:v>
                </c:pt>
                <c:pt idx="6">
                  <c:v>Sweet snacks (Men)</c:v>
                </c:pt>
                <c:pt idx="7">
                  <c:v>Sweet snacks (Women)</c:v>
                </c:pt>
                <c:pt idx="8">
                  <c:v>Potato chips (Men)</c:v>
                </c:pt>
                <c:pt idx="9">
                  <c:v>Potato chips (Women)</c:v>
                </c:pt>
                <c:pt idx="10">
                  <c:v>Cured meats and sausages (Men)</c:v>
                </c:pt>
                <c:pt idx="11">
                  <c:v>Cured meats and sausages (Women)</c:v>
                </c:pt>
                <c:pt idx="12">
                  <c:v>Instant soups (Men)</c:v>
                </c:pt>
                <c:pt idx="13">
                  <c:v>Instant soups (Women)</c:v>
                </c:pt>
                <c:pt idx="14">
                  <c:v>Chocolate (Men)</c:v>
                </c:pt>
                <c:pt idx="15">
                  <c:v>Chocolate (Women)</c:v>
                </c:pt>
                <c:pt idx="16">
                  <c:v>Ice-cream (Men)</c:v>
                </c:pt>
                <c:pt idx="17">
                  <c:v>Ice-cream (Women)</c:v>
                </c:pt>
                <c:pt idx="18">
                  <c:v>Breakfast cereals (Men)</c:v>
                </c:pt>
                <c:pt idx="19">
                  <c:v>Breakfast cereals (Women)</c:v>
                </c:pt>
              </c:strCache>
            </c:strRef>
          </c:cat>
          <c:val>
            <c:numRef>
              <c:f>Hoja1!$M$3:$M$22</c:f>
              <c:numCache>
                <c:formatCode>0.0</c:formatCode>
                <c:ptCount val="20"/>
                <c:pt idx="0">
                  <c:v>19.113573407202217</c:v>
                </c:pt>
                <c:pt idx="1">
                  <c:v>16.362916006339145</c:v>
                </c:pt>
                <c:pt idx="2">
                  <c:v>14.298978644382544</c:v>
                </c:pt>
                <c:pt idx="3">
                  <c:v>17.191862784204229</c:v>
                </c:pt>
                <c:pt idx="4">
                  <c:v>14.298978644382544</c:v>
                </c:pt>
                <c:pt idx="5">
                  <c:v>17.18500797448166</c:v>
                </c:pt>
                <c:pt idx="6">
                  <c:v>15.63071297989031</c:v>
                </c:pt>
                <c:pt idx="7">
                  <c:v>18.719940806511282</c:v>
                </c:pt>
                <c:pt idx="8">
                  <c:v>16.150870406189554</c:v>
                </c:pt>
                <c:pt idx="9">
                  <c:v>17.647058823529413</c:v>
                </c:pt>
                <c:pt idx="10">
                  <c:v>13.596491228070175</c:v>
                </c:pt>
                <c:pt idx="11">
                  <c:v>16.687526074259491</c:v>
                </c:pt>
                <c:pt idx="12">
                  <c:v>13.157894736842104</c:v>
                </c:pt>
                <c:pt idx="13">
                  <c:v>11.23076923076923</c:v>
                </c:pt>
                <c:pt idx="14">
                  <c:v>11.780104712041885</c:v>
                </c:pt>
                <c:pt idx="15">
                  <c:v>13.359182234755023</c:v>
                </c:pt>
                <c:pt idx="16">
                  <c:v>11.837455830388693</c:v>
                </c:pt>
                <c:pt idx="17">
                  <c:v>15.055350553505535</c:v>
                </c:pt>
                <c:pt idx="18">
                  <c:v>9.4918504314477463</c:v>
                </c:pt>
                <c:pt idx="19">
                  <c:v>12.8248828291435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D96-42AB-9A8A-0215BD0709F3}"/>
            </c:ext>
          </c:extLst>
        </c:ser>
        <c:ser>
          <c:idx val="3"/>
          <c:order val="3"/>
          <c:tx>
            <c:strRef>
              <c:f>Hoja1!$N$2</c:f>
              <c:strCache>
                <c:ptCount val="1"/>
                <c:pt idx="0">
                  <c:v>Act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Hoja1!$J$3:$J$22</c:f>
              <c:strCache>
                <c:ptCount val="20"/>
                <c:pt idx="0">
                  <c:v>Sugar-sweetened beverages (Men)</c:v>
                </c:pt>
                <c:pt idx="1">
                  <c:v>Sugar-sweetened beverages (Women)</c:v>
                </c:pt>
                <c:pt idx="2">
                  <c:v>Juice with sugar (Men)</c:v>
                </c:pt>
                <c:pt idx="3">
                  <c:v>Juice with sugar (Women)</c:v>
                </c:pt>
                <c:pt idx="4">
                  <c:v>Cookies (Men)</c:v>
                </c:pt>
                <c:pt idx="5">
                  <c:v>Cookies (Women)</c:v>
                </c:pt>
                <c:pt idx="6">
                  <c:v>Sweet snacks (Men)</c:v>
                </c:pt>
                <c:pt idx="7">
                  <c:v>Sweet snacks (Women)</c:v>
                </c:pt>
                <c:pt idx="8">
                  <c:v>Potato chips (Men)</c:v>
                </c:pt>
                <c:pt idx="9">
                  <c:v>Potato chips (Women)</c:v>
                </c:pt>
                <c:pt idx="10">
                  <c:v>Cured meats and sausages (Men)</c:v>
                </c:pt>
                <c:pt idx="11">
                  <c:v>Cured meats and sausages (Women)</c:v>
                </c:pt>
                <c:pt idx="12">
                  <c:v>Instant soups (Men)</c:v>
                </c:pt>
                <c:pt idx="13">
                  <c:v>Instant soups (Women)</c:v>
                </c:pt>
                <c:pt idx="14">
                  <c:v>Chocolate (Men)</c:v>
                </c:pt>
                <c:pt idx="15">
                  <c:v>Chocolate (Women)</c:v>
                </c:pt>
                <c:pt idx="16">
                  <c:v>Ice-cream (Men)</c:v>
                </c:pt>
                <c:pt idx="17">
                  <c:v>Ice-cream (Women)</c:v>
                </c:pt>
                <c:pt idx="18">
                  <c:v>Breakfast cereals (Men)</c:v>
                </c:pt>
                <c:pt idx="19">
                  <c:v>Breakfast cereals (Women)</c:v>
                </c:pt>
              </c:strCache>
            </c:strRef>
          </c:cat>
          <c:val>
            <c:numRef>
              <c:f>Hoja1!$N$3:$N$22</c:f>
              <c:numCache>
                <c:formatCode>0.0</c:formatCode>
                <c:ptCount val="20"/>
                <c:pt idx="0">
                  <c:v>13.573407202216066</c:v>
                </c:pt>
                <c:pt idx="1">
                  <c:v>17.51188589540412</c:v>
                </c:pt>
                <c:pt idx="2">
                  <c:v>7.5208913649025071</c:v>
                </c:pt>
                <c:pt idx="3">
                  <c:v>10.690067810131632</c:v>
                </c:pt>
                <c:pt idx="4">
                  <c:v>7.5208913649025071</c:v>
                </c:pt>
                <c:pt idx="5">
                  <c:v>10.725677830940988</c:v>
                </c:pt>
                <c:pt idx="6">
                  <c:v>9.049360146252285</c:v>
                </c:pt>
                <c:pt idx="7">
                  <c:v>8.5090640029596738</c:v>
                </c:pt>
                <c:pt idx="8">
                  <c:v>9.0909090909090917</c:v>
                </c:pt>
                <c:pt idx="9">
                  <c:v>10.962566844919786</c:v>
                </c:pt>
                <c:pt idx="10">
                  <c:v>4.6491228070175437</c:v>
                </c:pt>
                <c:pt idx="11">
                  <c:v>10.596579057154777</c:v>
                </c:pt>
                <c:pt idx="12">
                  <c:v>8.2379862700228834</c:v>
                </c:pt>
                <c:pt idx="13">
                  <c:v>10.76923076923077</c:v>
                </c:pt>
                <c:pt idx="14">
                  <c:v>5.6719022687609071</c:v>
                </c:pt>
                <c:pt idx="15">
                  <c:v>5.6045118082481498</c:v>
                </c:pt>
                <c:pt idx="16">
                  <c:v>6.978798586572438</c:v>
                </c:pt>
                <c:pt idx="17">
                  <c:v>8.0811808118081174</c:v>
                </c:pt>
                <c:pt idx="18">
                  <c:v>6.7114093959731544</c:v>
                </c:pt>
                <c:pt idx="19">
                  <c:v>9.28845334469535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D96-42AB-9A8A-0215BD0709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02537856"/>
        <c:axId val="402539168"/>
      </c:barChart>
      <c:catAx>
        <c:axId val="4025378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CL"/>
          </a:p>
        </c:txPr>
        <c:crossAx val="402539168"/>
        <c:crosses val="autoZero"/>
        <c:auto val="1"/>
        <c:lblAlgn val="ctr"/>
        <c:lblOffset val="100"/>
        <c:noMultiLvlLbl val="0"/>
      </c:catAx>
      <c:valAx>
        <c:axId val="402539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CL"/>
          </a:p>
        </c:txPr>
        <c:crossAx val="402537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C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C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uran</dc:creator>
  <cp:keywords/>
  <dc:description/>
  <cp:lastModifiedBy>Jessica Moya Trilleria</cp:lastModifiedBy>
  <cp:revision>2</cp:revision>
  <dcterms:created xsi:type="dcterms:W3CDTF">2019-06-24T21:46:00Z</dcterms:created>
  <dcterms:modified xsi:type="dcterms:W3CDTF">2019-06-24T21:46:00Z</dcterms:modified>
</cp:coreProperties>
</file>